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B520D" w14:textId="2B38BB4E" w:rsidR="00867B79" w:rsidRPr="0067625E" w:rsidRDefault="00DF4346">
      <w:pPr>
        <w:rPr>
          <w:rFonts w:ascii="Arial" w:hAnsi="Arial"/>
          <w:sz w:val="22"/>
          <w:szCs w:val="22"/>
        </w:rPr>
      </w:pPr>
      <w:r w:rsidRPr="0094255D">
        <w:rPr>
          <w:rFonts w:ascii="Arial" w:hAnsi="Arial"/>
          <w:b/>
          <w:sz w:val="22"/>
          <w:szCs w:val="22"/>
        </w:rPr>
        <w:t xml:space="preserve">Table </w:t>
      </w:r>
      <w:r w:rsidR="000C725D">
        <w:rPr>
          <w:rFonts w:ascii="Arial" w:hAnsi="Arial"/>
          <w:b/>
          <w:sz w:val="22"/>
          <w:szCs w:val="22"/>
        </w:rPr>
        <w:t>S</w:t>
      </w:r>
      <w:r w:rsidRPr="0094255D">
        <w:rPr>
          <w:rFonts w:ascii="Arial" w:hAnsi="Arial"/>
          <w:b/>
          <w:sz w:val="22"/>
          <w:szCs w:val="22"/>
        </w:rPr>
        <w:t>2</w:t>
      </w:r>
      <w:r w:rsidR="00923D39">
        <w:rPr>
          <w:rFonts w:ascii="Arial" w:hAnsi="Arial"/>
          <w:b/>
          <w:sz w:val="22"/>
          <w:szCs w:val="22"/>
        </w:rPr>
        <w:t xml:space="preserve">. </w:t>
      </w:r>
      <w:r w:rsidR="004C38C4" w:rsidRPr="0067625E">
        <w:rPr>
          <w:rFonts w:ascii="Arial" w:hAnsi="Arial"/>
          <w:sz w:val="22"/>
          <w:szCs w:val="22"/>
        </w:rPr>
        <w:t xml:space="preserve">Results from </w:t>
      </w:r>
      <w:r w:rsidR="00B976C4" w:rsidRPr="0067625E">
        <w:rPr>
          <w:rFonts w:ascii="Arial" w:hAnsi="Arial"/>
          <w:sz w:val="22"/>
          <w:szCs w:val="22"/>
        </w:rPr>
        <w:t xml:space="preserve">multivariate Bayesian Cox regression </w:t>
      </w:r>
      <w:r w:rsidR="004C38C4" w:rsidRPr="0067625E">
        <w:rPr>
          <w:rFonts w:ascii="Arial" w:hAnsi="Arial"/>
          <w:sz w:val="22"/>
          <w:szCs w:val="22"/>
        </w:rPr>
        <w:t>analysis</w:t>
      </w:r>
      <w:r w:rsidR="002C426D" w:rsidRPr="0067625E">
        <w:rPr>
          <w:rFonts w:ascii="Arial" w:hAnsi="Arial"/>
          <w:sz w:val="22"/>
          <w:szCs w:val="22"/>
        </w:rPr>
        <w:t xml:space="preserve"> </w:t>
      </w:r>
      <w:r w:rsidR="00B976C4" w:rsidRPr="0067625E">
        <w:rPr>
          <w:rFonts w:ascii="Arial" w:hAnsi="Arial"/>
          <w:sz w:val="22"/>
          <w:szCs w:val="22"/>
        </w:rPr>
        <w:t>using group</w:t>
      </w:r>
      <w:r w:rsidR="00923D39">
        <w:rPr>
          <w:rFonts w:ascii="Arial" w:hAnsi="Arial"/>
          <w:sz w:val="22"/>
          <w:szCs w:val="22"/>
        </w:rPr>
        <w:t>s</w:t>
      </w:r>
      <w:r w:rsidR="00B976C4" w:rsidRPr="0067625E">
        <w:rPr>
          <w:rFonts w:ascii="Arial" w:hAnsi="Arial"/>
          <w:sz w:val="22"/>
          <w:szCs w:val="22"/>
        </w:rPr>
        <w:t xml:space="preserve"> A, B</w:t>
      </w:r>
      <w:r w:rsidR="00923D39">
        <w:rPr>
          <w:rFonts w:ascii="Arial" w:hAnsi="Arial"/>
          <w:sz w:val="22"/>
          <w:szCs w:val="22"/>
        </w:rPr>
        <w:t>,</w:t>
      </w:r>
      <w:r w:rsidR="00B976C4" w:rsidRPr="0067625E">
        <w:rPr>
          <w:rFonts w:ascii="Arial" w:hAnsi="Arial"/>
          <w:sz w:val="22"/>
          <w:szCs w:val="22"/>
        </w:rPr>
        <w:t xml:space="preserve"> and C of </w:t>
      </w:r>
      <w:r w:rsidR="00AB76B9" w:rsidRPr="0067625E">
        <w:rPr>
          <w:rFonts w:ascii="Arial" w:hAnsi="Arial"/>
          <w:sz w:val="22"/>
          <w:szCs w:val="22"/>
        </w:rPr>
        <w:t xml:space="preserve">immune </w:t>
      </w:r>
      <w:r w:rsidR="004C38C4" w:rsidRPr="0067625E">
        <w:rPr>
          <w:rFonts w:ascii="Arial" w:hAnsi="Arial"/>
          <w:sz w:val="22"/>
          <w:szCs w:val="22"/>
        </w:rPr>
        <w:t>histo</w:t>
      </w:r>
      <w:r w:rsidR="002C426D" w:rsidRPr="0067625E">
        <w:rPr>
          <w:rFonts w:ascii="Arial" w:hAnsi="Arial"/>
          <w:sz w:val="22"/>
          <w:szCs w:val="22"/>
        </w:rPr>
        <w:t xml:space="preserve">morphological </w:t>
      </w:r>
      <w:r w:rsidR="00B976C4" w:rsidRPr="0067625E">
        <w:rPr>
          <w:rFonts w:ascii="Arial" w:hAnsi="Arial"/>
          <w:sz w:val="22"/>
          <w:szCs w:val="22"/>
        </w:rPr>
        <w:t>and clinico</w:t>
      </w:r>
      <w:r w:rsidR="004C38C4" w:rsidRPr="0067625E">
        <w:rPr>
          <w:rFonts w:ascii="Arial" w:hAnsi="Arial"/>
          <w:sz w:val="22"/>
          <w:szCs w:val="22"/>
        </w:rPr>
        <w:t xml:space="preserve">pathological </w:t>
      </w:r>
      <w:r w:rsidR="00B976C4" w:rsidRPr="0067625E">
        <w:rPr>
          <w:rFonts w:ascii="Arial" w:hAnsi="Arial"/>
          <w:sz w:val="22"/>
          <w:szCs w:val="22"/>
        </w:rPr>
        <w:t>characteristics</w:t>
      </w:r>
    </w:p>
    <w:p w14:paraId="4462DE7A" w14:textId="6654E91B" w:rsidR="00822DCB" w:rsidRDefault="00923D39">
      <w:pPr>
        <w:rPr>
          <w:rFonts w:ascii="Arial" w:hAnsi="Arial"/>
          <w:sz w:val="22"/>
          <w:szCs w:val="22"/>
        </w:rPr>
      </w:pPr>
      <w:r w:rsidRPr="00FE51DF">
        <w:rPr>
          <w:rFonts w:ascii="Arial" w:hAnsi="Arial"/>
          <w:sz w:val="22"/>
          <w:szCs w:val="22"/>
        </w:rPr>
        <w:t>Taken</w:t>
      </w:r>
      <w:r w:rsidR="0067625E">
        <w:rPr>
          <w:rFonts w:ascii="Arial" w:hAnsi="Arial"/>
          <w:sz w:val="22"/>
          <w:szCs w:val="22"/>
        </w:rPr>
        <w:t xml:space="preserve"> </w:t>
      </w:r>
      <w:r w:rsidRPr="00FE51DF">
        <w:rPr>
          <w:rFonts w:ascii="Arial" w:hAnsi="Arial"/>
          <w:sz w:val="22"/>
          <w:szCs w:val="22"/>
        </w:rPr>
        <w:t>at the 5-year prediction cut-off time</w:t>
      </w:r>
      <w:r w:rsidR="0067625E">
        <w:rPr>
          <w:rFonts w:ascii="Arial" w:hAnsi="Arial"/>
          <w:sz w:val="22"/>
          <w:szCs w:val="22"/>
        </w:rPr>
        <w:t xml:space="preserve"> point.</w:t>
      </w:r>
    </w:p>
    <w:p w14:paraId="3F719B65" w14:textId="77777777" w:rsidR="00B91065" w:rsidRDefault="00B91065">
      <w:pPr>
        <w:rPr>
          <w:rFonts w:ascii="Arial" w:hAnsi="Arial"/>
          <w:sz w:val="22"/>
          <w:szCs w:val="22"/>
        </w:rPr>
      </w:pPr>
    </w:p>
    <w:p w14:paraId="301C2870" w14:textId="3A7659EE" w:rsidR="00D5576C" w:rsidRPr="0067625E" w:rsidRDefault="000C725D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  <w:u w:val="single"/>
        </w:rPr>
        <w:t>(</w:t>
      </w:r>
      <w:r w:rsidR="00B91065" w:rsidRPr="0067625E">
        <w:rPr>
          <w:rFonts w:ascii="Arial" w:hAnsi="Arial"/>
          <w:sz w:val="22"/>
          <w:szCs w:val="22"/>
        </w:rPr>
        <w:t>A</w:t>
      </w:r>
      <w:r w:rsidRPr="0067625E">
        <w:rPr>
          <w:rFonts w:ascii="Arial" w:hAnsi="Arial"/>
          <w:sz w:val="22"/>
          <w:szCs w:val="22"/>
        </w:rPr>
        <w:t>)</w:t>
      </w:r>
      <w:r w:rsidRPr="00B0439A">
        <w:rPr>
          <w:rFonts w:ascii="Arial" w:hAnsi="Arial"/>
          <w:sz w:val="22"/>
          <w:szCs w:val="22"/>
        </w:rPr>
        <w:t xml:space="preserve"> </w:t>
      </w:r>
      <w:r w:rsidR="00D00738" w:rsidRPr="0067625E">
        <w:rPr>
          <w:rFonts w:ascii="Arial" w:hAnsi="Arial"/>
          <w:sz w:val="22"/>
          <w:szCs w:val="22"/>
        </w:rPr>
        <w:t>All breast cancers (309)</w:t>
      </w:r>
      <w:r w:rsidR="00985F57" w:rsidRPr="0067625E">
        <w:rPr>
          <w:rFonts w:ascii="Arial" w:hAnsi="Arial"/>
          <w:sz w:val="22"/>
          <w:szCs w:val="22"/>
        </w:rPr>
        <w:t xml:space="preserve"> </w:t>
      </w:r>
      <w:r w:rsidR="00D00738" w:rsidRPr="0067625E">
        <w:rPr>
          <w:rFonts w:ascii="Arial" w:hAnsi="Arial"/>
          <w:sz w:val="22"/>
          <w:szCs w:val="22"/>
        </w:rPr>
        <w:t xml:space="preserve">– all </w:t>
      </w:r>
      <w:r w:rsidRPr="0067625E">
        <w:rPr>
          <w:rFonts w:ascii="Arial" w:hAnsi="Arial"/>
          <w:sz w:val="22"/>
          <w:szCs w:val="22"/>
        </w:rPr>
        <w:t>features (42 covariates)</w:t>
      </w:r>
    </w:p>
    <w:p w14:paraId="4332679A" w14:textId="77777777" w:rsidR="00D5576C" w:rsidRPr="000A4FDC" w:rsidRDefault="00D5576C">
      <w:pPr>
        <w:rPr>
          <w:rFonts w:ascii="Arial" w:hAnsi="Arial"/>
          <w:sz w:val="22"/>
          <w:szCs w:val="22"/>
        </w:rPr>
      </w:pP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2089"/>
        <w:gridCol w:w="1712"/>
        <w:gridCol w:w="1439"/>
        <w:gridCol w:w="2948"/>
      </w:tblGrid>
      <w:tr w:rsidR="00F74844" w:rsidRPr="000A4FDC" w14:paraId="2A25CA75" w14:textId="77777777" w:rsidTr="0067625E">
        <w:tc>
          <w:tcPr>
            <w:tcW w:w="2089" w:type="dxa"/>
          </w:tcPr>
          <w:p w14:paraId="7FBD5BDA" w14:textId="1D329C2E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</w:t>
            </w:r>
          </w:p>
        </w:tc>
        <w:tc>
          <w:tcPr>
            <w:tcW w:w="1712" w:type="dxa"/>
          </w:tcPr>
          <w:p w14:paraId="1E79C364" w14:textId="6964DAF2" w:rsidR="00F74844" w:rsidRPr="0067625E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439" w:type="dxa"/>
          </w:tcPr>
          <w:p w14:paraId="40499D48" w14:textId="388CAB81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2948" w:type="dxa"/>
          </w:tcPr>
          <w:p w14:paraId="6C4B91D0" w14:textId="65442967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F74844" w:rsidRPr="000A4FDC" w14:paraId="02FD15E4" w14:textId="77777777" w:rsidTr="0067625E">
        <w:tc>
          <w:tcPr>
            <w:tcW w:w="2089" w:type="dxa"/>
          </w:tcPr>
          <w:p w14:paraId="06D4A194" w14:textId="5D306DCC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-status</w:t>
            </w:r>
          </w:p>
        </w:tc>
        <w:tc>
          <w:tcPr>
            <w:tcW w:w="1712" w:type="dxa"/>
          </w:tcPr>
          <w:p w14:paraId="264771A6" w14:textId="2DEF8691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05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11</w:t>
            </w:r>
          </w:p>
        </w:tc>
        <w:tc>
          <w:tcPr>
            <w:tcW w:w="1439" w:type="dxa"/>
          </w:tcPr>
          <w:p w14:paraId="1DDFC0B4" w14:textId="7C36323D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48</w:t>
            </w:r>
          </w:p>
        </w:tc>
        <w:tc>
          <w:tcPr>
            <w:tcW w:w="2948" w:type="dxa"/>
          </w:tcPr>
          <w:p w14:paraId="4281A754" w14:textId="2F76CCA7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 positive</w:t>
            </w:r>
          </w:p>
        </w:tc>
      </w:tr>
      <w:tr w:rsidR="00F74844" w:rsidRPr="000A4FDC" w14:paraId="32A51E1C" w14:textId="77777777" w:rsidTr="0067625E">
        <w:tc>
          <w:tcPr>
            <w:tcW w:w="2089" w:type="dxa"/>
          </w:tcPr>
          <w:p w14:paraId="423D6D2C" w14:textId="590A33AE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ER-status</w:t>
            </w:r>
          </w:p>
        </w:tc>
        <w:tc>
          <w:tcPr>
            <w:tcW w:w="1712" w:type="dxa"/>
          </w:tcPr>
          <w:p w14:paraId="4992044F" w14:textId="3C04542A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17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133</w:t>
            </w:r>
          </w:p>
        </w:tc>
        <w:tc>
          <w:tcPr>
            <w:tcW w:w="1439" w:type="dxa"/>
          </w:tcPr>
          <w:p w14:paraId="01BC1495" w14:textId="0AA48F3A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7</w:t>
            </w:r>
          </w:p>
        </w:tc>
        <w:tc>
          <w:tcPr>
            <w:tcW w:w="2948" w:type="dxa"/>
          </w:tcPr>
          <w:p w14:paraId="4DE70484" w14:textId="0D1DA01C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ER negative</w:t>
            </w:r>
          </w:p>
        </w:tc>
      </w:tr>
      <w:tr w:rsidR="00F74844" w:rsidRPr="000A4FDC" w14:paraId="341D6A4A" w14:textId="77777777" w:rsidTr="0067625E">
        <w:tc>
          <w:tcPr>
            <w:tcW w:w="2089" w:type="dxa"/>
          </w:tcPr>
          <w:p w14:paraId="0380F011" w14:textId="7D9B239F" w:rsidR="00BC6200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HER2-status</w:t>
            </w:r>
          </w:p>
        </w:tc>
        <w:tc>
          <w:tcPr>
            <w:tcW w:w="1712" w:type="dxa"/>
          </w:tcPr>
          <w:p w14:paraId="04867221" w14:textId="43B278C2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85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101</w:t>
            </w:r>
          </w:p>
        </w:tc>
        <w:tc>
          <w:tcPr>
            <w:tcW w:w="1439" w:type="dxa"/>
          </w:tcPr>
          <w:p w14:paraId="34D50713" w14:textId="1A7DD4A2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768</w:t>
            </w:r>
          </w:p>
        </w:tc>
        <w:tc>
          <w:tcPr>
            <w:tcW w:w="2948" w:type="dxa"/>
          </w:tcPr>
          <w:p w14:paraId="3B83388E" w14:textId="30CF76D4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HER2 positive</w:t>
            </w:r>
          </w:p>
        </w:tc>
      </w:tr>
      <w:tr w:rsidR="00F74844" w:rsidRPr="000A4FDC" w14:paraId="08A0B490" w14:textId="77777777" w:rsidTr="0067625E">
        <w:tc>
          <w:tcPr>
            <w:tcW w:w="2089" w:type="dxa"/>
          </w:tcPr>
          <w:p w14:paraId="67837664" w14:textId="220E8061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ibrosis</w:t>
            </w:r>
          </w:p>
        </w:tc>
        <w:tc>
          <w:tcPr>
            <w:tcW w:w="1712" w:type="dxa"/>
          </w:tcPr>
          <w:p w14:paraId="3961CE8B" w14:textId="215FC928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21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098</w:t>
            </w:r>
          </w:p>
        </w:tc>
        <w:tc>
          <w:tcPr>
            <w:tcW w:w="1439" w:type="dxa"/>
          </w:tcPr>
          <w:p w14:paraId="783D79C4" w14:textId="22424877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555</w:t>
            </w:r>
          </w:p>
        </w:tc>
        <w:tc>
          <w:tcPr>
            <w:tcW w:w="2948" w:type="dxa"/>
          </w:tcPr>
          <w:p w14:paraId="56369FE3" w14:textId="0B818A12" w:rsidR="00F74844" w:rsidRPr="000A4FDC" w:rsidRDefault="00F74844" w:rsidP="000C725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Present within the tumo</w:t>
            </w:r>
            <w:r w:rsidR="0094255D" w:rsidRPr="000A4FDC">
              <w:rPr>
                <w:rFonts w:ascii="Arial" w:hAnsi="Arial"/>
                <w:sz w:val="22"/>
                <w:szCs w:val="22"/>
              </w:rPr>
              <w:t>u</w:t>
            </w:r>
            <w:r w:rsidRPr="000A4FDC">
              <w:rPr>
                <w:rFonts w:ascii="Arial" w:hAnsi="Arial"/>
                <w:sz w:val="22"/>
                <w:szCs w:val="22"/>
              </w:rPr>
              <w:t>r or in peritumo</w:t>
            </w:r>
            <w:r w:rsidR="0094255D" w:rsidRPr="000A4FDC">
              <w:rPr>
                <w:rFonts w:ascii="Arial" w:hAnsi="Arial"/>
                <w:sz w:val="22"/>
                <w:szCs w:val="22"/>
              </w:rPr>
              <w:t>u</w:t>
            </w:r>
            <w:r w:rsidRPr="000A4FDC">
              <w:rPr>
                <w:rFonts w:ascii="Arial" w:hAnsi="Arial"/>
                <w:sz w:val="22"/>
                <w:szCs w:val="22"/>
              </w:rPr>
              <w:t>ral areas</w:t>
            </w:r>
          </w:p>
        </w:tc>
      </w:tr>
      <w:tr w:rsidR="00F74844" w:rsidRPr="000A4FDC" w14:paraId="0BED1090" w14:textId="77777777" w:rsidTr="0067625E">
        <w:tc>
          <w:tcPr>
            <w:tcW w:w="2089" w:type="dxa"/>
          </w:tcPr>
          <w:p w14:paraId="183BBDC6" w14:textId="72B4B4AE" w:rsidR="00F74844" w:rsidRPr="000A4FDC" w:rsidRDefault="00F13B28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algado</w:t>
            </w:r>
            <w:r w:rsidR="00BC6200">
              <w:rPr>
                <w:rFonts w:ascii="Arial" w:hAnsi="Arial"/>
                <w:sz w:val="22"/>
                <w:szCs w:val="22"/>
              </w:rPr>
              <w:t>’s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BC6200">
              <w:rPr>
                <w:rFonts w:ascii="Arial" w:hAnsi="Arial"/>
                <w:sz w:val="22"/>
                <w:szCs w:val="22"/>
              </w:rPr>
              <w:t>classification</w:t>
            </w:r>
          </w:p>
        </w:tc>
        <w:tc>
          <w:tcPr>
            <w:tcW w:w="1712" w:type="dxa"/>
          </w:tcPr>
          <w:p w14:paraId="46EC1704" w14:textId="0ACBE4E9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232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129</w:t>
            </w:r>
          </w:p>
        </w:tc>
        <w:tc>
          <w:tcPr>
            <w:tcW w:w="1439" w:type="dxa"/>
          </w:tcPr>
          <w:p w14:paraId="6A3BD63B" w14:textId="500458F7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629</w:t>
            </w:r>
          </w:p>
        </w:tc>
        <w:tc>
          <w:tcPr>
            <w:tcW w:w="2948" w:type="dxa"/>
          </w:tcPr>
          <w:p w14:paraId="7033BD2B" w14:textId="2D8BDAC9" w:rsidR="00F74844" w:rsidRPr="000A4FDC" w:rsidRDefault="00066BF9" w:rsidP="00B0439A">
            <w:pPr>
              <w:rPr>
                <w:rFonts w:ascii="Arial" w:hAnsi="Arial"/>
                <w:sz w:val="22"/>
                <w:szCs w:val="22"/>
              </w:rPr>
            </w:pP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0439A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10% stromal TILs</w:t>
            </w:r>
          </w:p>
        </w:tc>
      </w:tr>
      <w:tr w:rsidR="00F74844" w:rsidRPr="000A4FDC" w14:paraId="4216C781" w14:textId="77777777" w:rsidTr="0067625E">
        <w:tc>
          <w:tcPr>
            <w:tcW w:w="2089" w:type="dxa"/>
          </w:tcPr>
          <w:p w14:paraId="20A11432" w14:textId="69550FF5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TILs at </w:t>
            </w:r>
            <w:r w:rsidR="00BC6200">
              <w:rPr>
                <w:rFonts w:ascii="Arial" w:hAnsi="Arial"/>
                <w:sz w:val="22"/>
                <w:szCs w:val="22"/>
              </w:rPr>
              <w:t>the invasive margin</w:t>
            </w:r>
          </w:p>
        </w:tc>
        <w:tc>
          <w:tcPr>
            <w:tcW w:w="1712" w:type="dxa"/>
          </w:tcPr>
          <w:p w14:paraId="5E907843" w14:textId="0BBD20DD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33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146</w:t>
            </w:r>
          </w:p>
        </w:tc>
        <w:tc>
          <w:tcPr>
            <w:tcW w:w="1439" w:type="dxa"/>
          </w:tcPr>
          <w:p w14:paraId="676281B9" w14:textId="363DD374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509</w:t>
            </w:r>
          </w:p>
        </w:tc>
        <w:tc>
          <w:tcPr>
            <w:tcW w:w="2948" w:type="dxa"/>
          </w:tcPr>
          <w:p w14:paraId="24829EE7" w14:textId="62CE5F43" w:rsidR="00F74844" w:rsidRPr="000A4FDC" w:rsidRDefault="00BC6200" w:rsidP="00B0439A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inimal (1</w:t>
            </w:r>
            <w:r w:rsidR="00B0439A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to </w:t>
            </w: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10%</w:t>
            </w:r>
            <w:r w:rsidRPr="00BC62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74844" w:rsidRPr="000A4FDC" w14:paraId="36F36251" w14:textId="77777777" w:rsidTr="0067625E">
        <w:tc>
          <w:tcPr>
            <w:tcW w:w="2089" w:type="dxa"/>
          </w:tcPr>
          <w:p w14:paraId="7EF0738E" w14:textId="22298048" w:rsidR="00F74844" w:rsidRPr="000A4FDC" w:rsidRDefault="00D87828" w:rsidP="00B0439A">
            <w:pPr>
              <w:rPr>
                <w:rFonts w:ascii="Arial" w:hAnsi="Arial"/>
                <w:bCs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semi-quantitative assessment in uninvolved LN</w:t>
            </w:r>
          </w:p>
        </w:tc>
        <w:tc>
          <w:tcPr>
            <w:tcW w:w="1712" w:type="dxa"/>
          </w:tcPr>
          <w:p w14:paraId="698E0AAA" w14:textId="6AB1E393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69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222</w:t>
            </w:r>
          </w:p>
        </w:tc>
        <w:tc>
          <w:tcPr>
            <w:tcW w:w="1439" w:type="dxa"/>
          </w:tcPr>
          <w:p w14:paraId="093C142C" w14:textId="18AECA3D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248</w:t>
            </w:r>
          </w:p>
        </w:tc>
        <w:tc>
          <w:tcPr>
            <w:tcW w:w="2948" w:type="dxa"/>
          </w:tcPr>
          <w:p w14:paraId="549A1A64" w14:textId="45746CB2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F74844" w:rsidRPr="000A4FDC" w14:paraId="41D8FA5A" w14:textId="77777777" w:rsidTr="0067625E">
        <w:tc>
          <w:tcPr>
            <w:tcW w:w="2089" w:type="dxa"/>
          </w:tcPr>
          <w:p w14:paraId="320F9E29" w14:textId="1E7AD0E4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size in uninvolved LN</w:t>
            </w:r>
          </w:p>
        </w:tc>
        <w:tc>
          <w:tcPr>
            <w:tcW w:w="1712" w:type="dxa"/>
          </w:tcPr>
          <w:p w14:paraId="1C33517B" w14:textId="68AC87B4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364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181</w:t>
            </w:r>
          </w:p>
        </w:tc>
        <w:tc>
          <w:tcPr>
            <w:tcW w:w="1439" w:type="dxa"/>
          </w:tcPr>
          <w:p w14:paraId="77C99334" w14:textId="69E40044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071</w:t>
            </w:r>
          </w:p>
        </w:tc>
        <w:tc>
          <w:tcPr>
            <w:tcW w:w="2948" w:type="dxa"/>
          </w:tcPr>
          <w:p w14:paraId="11388F2A" w14:textId="3DDEEC2B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arge size</w:t>
            </w:r>
          </w:p>
        </w:tc>
      </w:tr>
      <w:tr w:rsidR="00F74844" w:rsidRPr="000A4FDC" w14:paraId="0F69B55F" w14:textId="77777777" w:rsidTr="0067625E">
        <w:tc>
          <w:tcPr>
            <w:tcW w:w="2089" w:type="dxa"/>
          </w:tcPr>
          <w:p w14:paraId="3C091C19" w14:textId="2C16F70D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hyperplasia in uninvolved LN</w:t>
            </w:r>
          </w:p>
        </w:tc>
        <w:tc>
          <w:tcPr>
            <w:tcW w:w="1712" w:type="dxa"/>
          </w:tcPr>
          <w:p w14:paraId="4487B6E9" w14:textId="081087DD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32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179</w:t>
            </w:r>
          </w:p>
        </w:tc>
        <w:tc>
          <w:tcPr>
            <w:tcW w:w="1439" w:type="dxa"/>
          </w:tcPr>
          <w:p w14:paraId="2580DB98" w14:textId="6E530943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59</w:t>
            </w:r>
          </w:p>
        </w:tc>
        <w:tc>
          <w:tcPr>
            <w:tcW w:w="2948" w:type="dxa"/>
          </w:tcPr>
          <w:p w14:paraId="3471DE4B" w14:textId="7685B044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Present</w:t>
            </w:r>
          </w:p>
        </w:tc>
      </w:tr>
      <w:tr w:rsidR="00F74844" w:rsidRPr="000A4FDC" w14:paraId="14317D80" w14:textId="77777777" w:rsidTr="0067625E">
        <w:tc>
          <w:tcPr>
            <w:tcW w:w="2089" w:type="dxa"/>
          </w:tcPr>
          <w:p w14:paraId="1CA7E722" w14:textId="7D38F077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location in involved LN</w:t>
            </w:r>
          </w:p>
        </w:tc>
        <w:tc>
          <w:tcPr>
            <w:tcW w:w="1712" w:type="dxa"/>
          </w:tcPr>
          <w:p w14:paraId="705ACA15" w14:textId="0C6DF481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556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185</w:t>
            </w:r>
          </w:p>
        </w:tc>
        <w:tc>
          <w:tcPr>
            <w:tcW w:w="1439" w:type="dxa"/>
          </w:tcPr>
          <w:p w14:paraId="66077373" w14:textId="0206FF3A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04</w:t>
            </w:r>
          </w:p>
        </w:tc>
        <w:tc>
          <w:tcPr>
            <w:tcW w:w="2948" w:type="dxa"/>
          </w:tcPr>
          <w:p w14:paraId="5723D1B9" w14:textId="6D70207E" w:rsidR="00F74844" w:rsidRPr="000A4FDC" w:rsidRDefault="00066BF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F74844"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  <w:tr w:rsidR="00F74844" w:rsidRPr="000A4FDC" w14:paraId="7BA3133E" w14:textId="77777777" w:rsidTr="0067625E">
        <w:tc>
          <w:tcPr>
            <w:tcW w:w="2089" w:type="dxa"/>
          </w:tcPr>
          <w:p w14:paraId="18F9A346" w14:textId="039A7B95" w:rsidR="00F74844" w:rsidRPr="000A4FDC" w:rsidRDefault="00D87828" w:rsidP="000C725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semi-quantitative assessment in involved LN</w:t>
            </w:r>
          </w:p>
        </w:tc>
        <w:tc>
          <w:tcPr>
            <w:tcW w:w="1712" w:type="dxa"/>
          </w:tcPr>
          <w:p w14:paraId="3BF98188" w14:textId="30E4289C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212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231</w:t>
            </w:r>
          </w:p>
        </w:tc>
        <w:tc>
          <w:tcPr>
            <w:tcW w:w="1439" w:type="dxa"/>
          </w:tcPr>
          <w:p w14:paraId="6DEB14B9" w14:textId="50C3BEEA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654</w:t>
            </w:r>
          </w:p>
        </w:tc>
        <w:tc>
          <w:tcPr>
            <w:tcW w:w="2948" w:type="dxa"/>
          </w:tcPr>
          <w:p w14:paraId="4764A88D" w14:textId="3BF6AAD6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</w:tbl>
    <w:p w14:paraId="380DD0F6" w14:textId="77777777" w:rsidR="00041D77" w:rsidRDefault="00041D77" w:rsidP="00041D77">
      <w:pPr>
        <w:rPr>
          <w:rFonts w:ascii="Arial" w:hAnsi="Arial"/>
          <w:sz w:val="22"/>
          <w:szCs w:val="22"/>
        </w:rPr>
      </w:pPr>
    </w:p>
    <w:p w14:paraId="05164D5B" w14:textId="486CB5BD" w:rsidR="00041D77" w:rsidRPr="0067625E" w:rsidRDefault="00041D77" w:rsidP="00041D77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All breast cancers (309)</w:t>
      </w:r>
      <w:r w:rsidR="00B0439A" w:rsidRPr="0067625E">
        <w:rPr>
          <w:rFonts w:ascii="Arial" w:hAnsi="Arial"/>
          <w:sz w:val="22"/>
          <w:szCs w:val="22"/>
        </w:rPr>
        <w:t xml:space="preserve"> </w:t>
      </w:r>
      <w:r w:rsidRPr="0067625E">
        <w:rPr>
          <w:rFonts w:ascii="Arial" w:hAnsi="Arial"/>
          <w:sz w:val="22"/>
          <w:szCs w:val="22"/>
        </w:rPr>
        <w:t>– immune</w:t>
      </w:r>
      <w:r w:rsidR="00331F29" w:rsidRPr="0067625E">
        <w:rPr>
          <w:rFonts w:ascii="Arial" w:hAnsi="Arial"/>
          <w:sz w:val="22"/>
          <w:szCs w:val="22"/>
        </w:rPr>
        <w:t xml:space="preserve"> features (2</w:t>
      </w:r>
      <w:r w:rsidR="00BC6200" w:rsidRPr="0067625E">
        <w:rPr>
          <w:rFonts w:ascii="Arial" w:hAnsi="Arial"/>
          <w:sz w:val="22"/>
          <w:szCs w:val="22"/>
        </w:rPr>
        <w:t>5</w:t>
      </w:r>
      <w:r w:rsidRPr="0067625E">
        <w:rPr>
          <w:rFonts w:ascii="Arial" w:hAnsi="Arial"/>
          <w:sz w:val="22"/>
          <w:szCs w:val="22"/>
        </w:rPr>
        <w:t xml:space="preserve"> covariates):</w:t>
      </w:r>
      <w:r w:rsidR="00066BF9" w:rsidRPr="0067625E">
        <w:rPr>
          <w:rFonts w:ascii="Arial" w:hAnsi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444"/>
        <w:gridCol w:w="3338"/>
      </w:tblGrid>
      <w:tr w:rsidR="00F74844" w:rsidRPr="000A4FDC" w14:paraId="339AABDF" w14:textId="77777777" w:rsidTr="0067625E">
        <w:tc>
          <w:tcPr>
            <w:tcW w:w="1703" w:type="dxa"/>
          </w:tcPr>
          <w:p w14:paraId="6753C01F" w14:textId="1A1168C4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703" w:type="dxa"/>
          </w:tcPr>
          <w:p w14:paraId="12FE5A4E" w14:textId="7671BAEF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444" w:type="dxa"/>
          </w:tcPr>
          <w:p w14:paraId="42DB0B2C" w14:textId="202DEA9A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338" w:type="dxa"/>
          </w:tcPr>
          <w:p w14:paraId="3E1480B6" w14:textId="2BB0865E" w:rsidR="00F74844" w:rsidRPr="0067625E" w:rsidRDefault="00F74844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F74844" w:rsidRPr="000A4FDC" w14:paraId="20100FBB" w14:textId="77777777" w:rsidTr="0067625E">
        <w:tc>
          <w:tcPr>
            <w:tcW w:w="1703" w:type="dxa"/>
          </w:tcPr>
          <w:p w14:paraId="4FC0571D" w14:textId="3141D9A9" w:rsidR="00F74844" w:rsidRPr="000A4FDC" w:rsidRDefault="00F13B2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algado c</w:t>
            </w:r>
            <w:r w:rsidR="00F74844" w:rsidRPr="000A4FDC">
              <w:rPr>
                <w:rFonts w:ascii="Arial" w:hAnsi="Arial"/>
                <w:sz w:val="22"/>
                <w:szCs w:val="22"/>
              </w:rPr>
              <w:t>riteria</w:t>
            </w:r>
          </w:p>
        </w:tc>
        <w:tc>
          <w:tcPr>
            <w:tcW w:w="1703" w:type="dxa"/>
          </w:tcPr>
          <w:p w14:paraId="20DAC9DB" w14:textId="28004748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200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146</w:t>
            </w:r>
          </w:p>
        </w:tc>
        <w:tc>
          <w:tcPr>
            <w:tcW w:w="1444" w:type="dxa"/>
          </w:tcPr>
          <w:p w14:paraId="047E93A1" w14:textId="3C783F58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67</w:t>
            </w:r>
          </w:p>
        </w:tc>
        <w:tc>
          <w:tcPr>
            <w:tcW w:w="3338" w:type="dxa"/>
          </w:tcPr>
          <w:p w14:paraId="160384F3" w14:textId="0862038D" w:rsidR="00F74844" w:rsidRPr="000A4FDC" w:rsidRDefault="00C27C1F" w:rsidP="00B0439A">
            <w:pPr>
              <w:rPr>
                <w:rFonts w:ascii="Arial" w:hAnsi="Arial"/>
                <w:sz w:val="22"/>
                <w:szCs w:val="22"/>
              </w:rPr>
            </w:pP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0439A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10% stromal TILs</w:t>
            </w:r>
          </w:p>
        </w:tc>
      </w:tr>
      <w:tr w:rsidR="00F74844" w:rsidRPr="000A4FDC" w14:paraId="65E64FEC" w14:textId="77777777" w:rsidTr="0067625E">
        <w:tc>
          <w:tcPr>
            <w:tcW w:w="1703" w:type="dxa"/>
          </w:tcPr>
          <w:p w14:paraId="23384E47" w14:textId="332EE1FF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semi-quantitative assessment in uninvolved LN</w:t>
            </w:r>
          </w:p>
        </w:tc>
        <w:tc>
          <w:tcPr>
            <w:tcW w:w="1703" w:type="dxa"/>
          </w:tcPr>
          <w:p w14:paraId="421FCF5C" w14:textId="3A9D3294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527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157</w:t>
            </w:r>
          </w:p>
        </w:tc>
        <w:tc>
          <w:tcPr>
            <w:tcW w:w="1444" w:type="dxa"/>
          </w:tcPr>
          <w:p w14:paraId="5962E6E5" w14:textId="69719278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348</w:t>
            </w:r>
          </w:p>
        </w:tc>
        <w:tc>
          <w:tcPr>
            <w:tcW w:w="3338" w:type="dxa"/>
          </w:tcPr>
          <w:p w14:paraId="48AB1235" w14:textId="3BAA1BD7" w:rsidR="00F74844" w:rsidRPr="000A4FDC" w:rsidRDefault="00F74844" w:rsidP="00B0439A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F74844" w:rsidRPr="000A4FDC" w14:paraId="6D550CEE" w14:textId="77777777" w:rsidTr="0067625E">
        <w:tc>
          <w:tcPr>
            <w:tcW w:w="1703" w:type="dxa"/>
          </w:tcPr>
          <w:p w14:paraId="4F94F450" w14:textId="07FACE97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size in uninvolved LN</w:t>
            </w:r>
          </w:p>
        </w:tc>
        <w:tc>
          <w:tcPr>
            <w:tcW w:w="1703" w:type="dxa"/>
          </w:tcPr>
          <w:p w14:paraId="206D8A44" w14:textId="3BD43545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398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49</w:t>
            </w:r>
          </w:p>
        </w:tc>
        <w:tc>
          <w:tcPr>
            <w:tcW w:w="1444" w:type="dxa"/>
          </w:tcPr>
          <w:p w14:paraId="255E0714" w14:textId="752FC360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16</w:t>
            </w:r>
          </w:p>
        </w:tc>
        <w:tc>
          <w:tcPr>
            <w:tcW w:w="3338" w:type="dxa"/>
          </w:tcPr>
          <w:p w14:paraId="44D653AE" w14:textId="570C7DAB" w:rsidR="00F74844" w:rsidRPr="000A4FDC" w:rsidRDefault="00F74844" w:rsidP="00B0439A">
            <w:pPr>
              <w:rPr>
                <w:rFonts w:ascii="Arial" w:hAnsi="Arial"/>
                <w:sz w:val="22"/>
                <w:szCs w:val="22"/>
                <w:highlight w:val="lightGray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arge size</w:t>
            </w:r>
          </w:p>
        </w:tc>
      </w:tr>
      <w:tr w:rsidR="00F74844" w:rsidRPr="000A4FDC" w14:paraId="4D30B142" w14:textId="77777777" w:rsidTr="0067625E">
        <w:tc>
          <w:tcPr>
            <w:tcW w:w="1703" w:type="dxa"/>
          </w:tcPr>
          <w:p w14:paraId="22D0C40E" w14:textId="153DEEA7" w:rsidR="00F74844" w:rsidRPr="000A4FDC" w:rsidRDefault="00D87828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>entre location in involved LN</w:t>
            </w:r>
          </w:p>
        </w:tc>
        <w:tc>
          <w:tcPr>
            <w:tcW w:w="1703" w:type="dxa"/>
          </w:tcPr>
          <w:p w14:paraId="3DFE14DE" w14:textId="03F934DE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538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189</w:t>
            </w:r>
          </w:p>
        </w:tc>
        <w:tc>
          <w:tcPr>
            <w:tcW w:w="1444" w:type="dxa"/>
          </w:tcPr>
          <w:p w14:paraId="577362F0" w14:textId="067D48E6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932</w:t>
            </w:r>
          </w:p>
        </w:tc>
        <w:tc>
          <w:tcPr>
            <w:tcW w:w="3338" w:type="dxa"/>
          </w:tcPr>
          <w:p w14:paraId="310CA55D" w14:textId="70879E4B" w:rsidR="00F74844" w:rsidRPr="000A4FDC" w:rsidRDefault="00066BF9" w:rsidP="00BD172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F74844"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  <w:tr w:rsidR="00F74844" w:rsidRPr="000A4FDC" w14:paraId="79158F41" w14:textId="77777777" w:rsidTr="0067625E">
        <w:tc>
          <w:tcPr>
            <w:tcW w:w="1703" w:type="dxa"/>
          </w:tcPr>
          <w:p w14:paraId="7B591812" w14:textId="72359CB9" w:rsidR="00F74844" w:rsidRPr="000A4FDC" w:rsidRDefault="00D87828">
            <w:pPr>
              <w:rPr>
                <w:rFonts w:ascii="Arial" w:hAnsi="Arial"/>
                <w:bCs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t xml:space="preserve">entre semi-quantitative assessment in </w:t>
            </w:r>
            <w:r w:rsidR="00F74844" w:rsidRPr="000A4FDC">
              <w:rPr>
                <w:rFonts w:ascii="Arial" w:hAnsi="Arial"/>
                <w:bCs/>
                <w:sz w:val="22"/>
                <w:szCs w:val="22"/>
              </w:rPr>
              <w:lastRenderedPageBreak/>
              <w:t>involved LN</w:t>
            </w:r>
          </w:p>
        </w:tc>
        <w:tc>
          <w:tcPr>
            <w:tcW w:w="1703" w:type="dxa"/>
          </w:tcPr>
          <w:p w14:paraId="23FD67BF" w14:textId="34F5BA0A" w:rsidR="00F74844" w:rsidRPr="000A4FDC" w:rsidRDefault="00B0439A" w:rsidP="00B0439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sym w:font="Symbol" w:char="F02D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0.307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F74844" w:rsidRPr="000A4FDC">
              <w:rPr>
                <w:rFonts w:ascii="Arial" w:hAnsi="Arial"/>
                <w:sz w:val="22"/>
                <w:szCs w:val="22"/>
              </w:rPr>
              <w:t xml:space="preserve"> 0.206</w:t>
            </w:r>
          </w:p>
        </w:tc>
        <w:tc>
          <w:tcPr>
            <w:tcW w:w="1444" w:type="dxa"/>
          </w:tcPr>
          <w:p w14:paraId="4B81D1F1" w14:textId="0F4F2C19" w:rsidR="00F74844" w:rsidRPr="000A4FDC" w:rsidRDefault="00F7484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541</w:t>
            </w:r>
          </w:p>
        </w:tc>
        <w:tc>
          <w:tcPr>
            <w:tcW w:w="3338" w:type="dxa"/>
          </w:tcPr>
          <w:p w14:paraId="5278A317" w14:textId="51EED119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</w:tbl>
    <w:p w14:paraId="37D7DF66" w14:textId="77777777" w:rsidR="00041D77" w:rsidRPr="000A4FDC" w:rsidRDefault="00041D77">
      <w:pPr>
        <w:rPr>
          <w:rFonts w:ascii="Arial" w:hAnsi="Arial"/>
          <w:sz w:val="22"/>
          <w:szCs w:val="22"/>
        </w:rPr>
      </w:pPr>
    </w:p>
    <w:p w14:paraId="32620EA7" w14:textId="54017888" w:rsidR="00956505" w:rsidRPr="0067625E" w:rsidRDefault="00956505" w:rsidP="00956505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All breast cancers (309)</w:t>
      </w:r>
      <w:r w:rsidR="00B0439A">
        <w:rPr>
          <w:rFonts w:ascii="Arial" w:hAnsi="Arial"/>
          <w:sz w:val="22"/>
          <w:szCs w:val="22"/>
        </w:rPr>
        <w:t xml:space="preserve"> </w:t>
      </w:r>
      <w:r w:rsidRPr="0067625E">
        <w:rPr>
          <w:rFonts w:ascii="Arial" w:hAnsi="Arial"/>
          <w:sz w:val="22"/>
          <w:szCs w:val="22"/>
        </w:rPr>
        <w:t>– standard features (</w:t>
      </w:r>
      <w:r w:rsidR="00E805A8" w:rsidRPr="0067625E">
        <w:rPr>
          <w:rFonts w:ascii="Arial" w:hAnsi="Arial"/>
          <w:sz w:val="22"/>
          <w:szCs w:val="22"/>
        </w:rPr>
        <w:t>8</w:t>
      </w:r>
      <w:r w:rsidRPr="0067625E">
        <w:rPr>
          <w:rFonts w:ascii="Arial" w:hAnsi="Arial"/>
          <w:sz w:val="22"/>
          <w:szCs w:val="22"/>
        </w:rPr>
        <w:t xml:space="preserve"> covariate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444"/>
        <w:gridCol w:w="3338"/>
      </w:tblGrid>
      <w:tr w:rsidR="00F74844" w:rsidRPr="000A4FDC" w14:paraId="30F1B560" w14:textId="77777777" w:rsidTr="0067625E">
        <w:tc>
          <w:tcPr>
            <w:tcW w:w="1703" w:type="dxa"/>
          </w:tcPr>
          <w:p w14:paraId="6D3F1E40" w14:textId="19595F1D" w:rsidR="00F74844" w:rsidRPr="0067625E" w:rsidRDefault="007A1E4A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</w:t>
            </w:r>
            <w:r w:rsidR="00F74844" w:rsidRPr="0067625E">
              <w:rPr>
                <w:rFonts w:ascii="Arial" w:hAnsi="Arial"/>
                <w:sz w:val="22"/>
                <w:szCs w:val="22"/>
              </w:rPr>
              <w:t>ovariates</w:t>
            </w:r>
          </w:p>
        </w:tc>
        <w:tc>
          <w:tcPr>
            <w:tcW w:w="1703" w:type="dxa"/>
          </w:tcPr>
          <w:p w14:paraId="297878E2" w14:textId="77777777" w:rsidR="00F74844" w:rsidRPr="0067625E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444" w:type="dxa"/>
          </w:tcPr>
          <w:p w14:paraId="0DC244DB" w14:textId="77777777" w:rsidR="00F74844" w:rsidRPr="0067625E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338" w:type="dxa"/>
          </w:tcPr>
          <w:p w14:paraId="31840648" w14:textId="77777777" w:rsidR="00F74844" w:rsidRPr="0067625E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F74844" w:rsidRPr="000A4FDC" w14:paraId="1293FF26" w14:textId="77777777" w:rsidTr="0067625E">
        <w:tc>
          <w:tcPr>
            <w:tcW w:w="1703" w:type="dxa"/>
          </w:tcPr>
          <w:p w14:paraId="43C7E6B6" w14:textId="51D88027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-status</w:t>
            </w:r>
          </w:p>
        </w:tc>
        <w:tc>
          <w:tcPr>
            <w:tcW w:w="1703" w:type="dxa"/>
          </w:tcPr>
          <w:p w14:paraId="66EAAEDA" w14:textId="79B92A5C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322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091</w:t>
            </w:r>
          </w:p>
        </w:tc>
        <w:tc>
          <w:tcPr>
            <w:tcW w:w="1444" w:type="dxa"/>
          </w:tcPr>
          <w:p w14:paraId="5442E01F" w14:textId="025724D1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904</w:t>
            </w:r>
          </w:p>
        </w:tc>
        <w:tc>
          <w:tcPr>
            <w:tcW w:w="3338" w:type="dxa"/>
          </w:tcPr>
          <w:p w14:paraId="352CCBD2" w14:textId="2E6994DC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 positive</w:t>
            </w:r>
          </w:p>
        </w:tc>
      </w:tr>
      <w:tr w:rsidR="00F74844" w:rsidRPr="000A4FDC" w14:paraId="18E73F59" w14:textId="77777777" w:rsidTr="0067625E">
        <w:tc>
          <w:tcPr>
            <w:tcW w:w="1703" w:type="dxa"/>
          </w:tcPr>
          <w:p w14:paraId="52B00FB3" w14:textId="4F9B1597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HER2-status</w:t>
            </w:r>
          </w:p>
        </w:tc>
        <w:tc>
          <w:tcPr>
            <w:tcW w:w="1703" w:type="dxa"/>
          </w:tcPr>
          <w:p w14:paraId="47571706" w14:textId="0B98199A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93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085</w:t>
            </w:r>
          </w:p>
        </w:tc>
        <w:tc>
          <w:tcPr>
            <w:tcW w:w="1444" w:type="dxa"/>
          </w:tcPr>
          <w:p w14:paraId="731B2894" w14:textId="642C09BD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797</w:t>
            </w:r>
          </w:p>
        </w:tc>
        <w:tc>
          <w:tcPr>
            <w:tcW w:w="3338" w:type="dxa"/>
          </w:tcPr>
          <w:p w14:paraId="72935315" w14:textId="23808282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HER2 positive</w:t>
            </w:r>
          </w:p>
        </w:tc>
      </w:tr>
      <w:tr w:rsidR="00F74844" w:rsidRPr="000A4FDC" w14:paraId="73ED204B" w14:textId="77777777" w:rsidTr="0067625E">
        <w:tc>
          <w:tcPr>
            <w:tcW w:w="1703" w:type="dxa"/>
          </w:tcPr>
          <w:p w14:paraId="7A75F067" w14:textId="651AD0F5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VI-status</w:t>
            </w:r>
          </w:p>
        </w:tc>
        <w:tc>
          <w:tcPr>
            <w:tcW w:w="1703" w:type="dxa"/>
          </w:tcPr>
          <w:p w14:paraId="19948CAB" w14:textId="50CF20B1" w:rsidR="00F74844" w:rsidRPr="000A4FDC" w:rsidRDefault="00F74844" w:rsidP="00B0439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197 </w:t>
            </w:r>
            <w:r w:rsidR="00B0439A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082</w:t>
            </w:r>
          </w:p>
        </w:tc>
        <w:tc>
          <w:tcPr>
            <w:tcW w:w="1444" w:type="dxa"/>
          </w:tcPr>
          <w:p w14:paraId="72E5294D" w14:textId="087E9120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483</w:t>
            </w:r>
          </w:p>
        </w:tc>
        <w:tc>
          <w:tcPr>
            <w:tcW w:w="3338" w:type="dxa"/>
          </w:tcPr>
          <w:p w14:paraId="10F72257" w14:textId="6909D9DD" w:rsidR="00F74844" w:rsidRPr="000A4FDC" w:rsidRDefault="00F74844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LVI </w:t>
            </w:r>
            <w:r w:rsidR="00066BF9">
              <w:rPr>
                <w:rFonts w:ascii="Arial" w:hAnsi="Arial"/>
                <w:sz w:val="22"/>
                <w:szCs w:val="22"/>
              </w:rPr>
              <w:t>present</w:t>
            </w:r>
          </w:p>
        </w:tc>
      </w:tr>
    </w:tbl>
    <w:p w14:paraId="7E546D68" w14:textId="77777777" w:rsidR="00775EFD" w:rsidRPr="000A4FDC" w:rsidRDefault="00775EFD" w:rsidP="004B76B9">
      <w:pPr>
        <w:rPr>
          <w:rFonts w:ascii="Arial" w:hAnsi="Arial"/>
          <w:sz w:val="22"/>
          <w:szCs w:val="22"/>
        </w:rPr>
      </w:pPr>
    </w:p>
    <w:p w14:paraId="07F6386E" w14:textId="77777777" w:rsidR="00775EFD" w:rsidRPr="000A4FDC" w:rsidRDefault="00775EFD" w:rsidP="004B76B9">
      <w:pPr>
        <w:rPr>
          <w:rFonts w:ascii="Arial" w:hAnsi="Arial"/>
          <w:sz w:val="22"/>
          <w:szCs w:val="22"/>
        </w:rPr>
      </w:pPr>
    </w:p>
    <w:p w14:paraId="3F9AA32D" w14:textId="6D355E9A" w:rsidR="004B76B9" w:rsidRPr="00C32508" w:rsidRDefault="004B76B9" w:rsidP="004B76B9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TNBC (170</w:t>
      </w:r>
      <w:r w:rsidR="00C32508">
        <w:rPr>
          <w:rFonts w:ascii="Arial" w:hAnsi="Arial"/>
          <w:sz w:val="22"/>
          <w:szCs w:val="22"/>
        </w:rPr>
        <w:t xml:space="preserve"> </w:t>
      </w:r>
      <w:r w:rsidR="00D00738" w:rsidRPr="0067625E">
        <w:rPr>
          <w:rFonts w:ascii="Arial" w:hAnsi="Arial"/>
          <w:sz w:val="22"/>
          <w:szCs w:val="22"/>
        </w:rPr>
        <w:t xml:space="preserve">)– all </w:t>
      </w:r>
      <w:r w:rsidRPr="0067625E">
        <w:rPr>
          <w:rFonts w:ascii="Arial" w:hAnsi="Arial"/>
          <w:sz w:val="22"/>
          <w:szCs w:val="22"/>
        </w:rPr>
        <w:t>features (42 covariates):</w:t>
      </w:r>
      <w:r w:rsidR="00BD1723" w:rsidRPr="0067625E">
        <w:rPr>
          <w:rFonts w:ascii="Arial" w:hAnsi="Arial"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3118"/>
      </w:tblGrid>
      <w:tr w:rsidR="00C3156A" w:rsidRPr="000A4FDC" w14:paraId="227E5924" w14:textId="77777777" w:rsidTr="0067625E">
        <w:tc>
          <w:tcPr>
            <w:tcW w:w="1951" w:type="dxa"/>
          </w:tcPr>
          <w:p w14:paraId="2A72C5D3" w14:textId="6FFEE8BE" w:rsidR="00C3156A" w:rsidRPr="0067625E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</w:t>
            </w:r>
          </w:p>
        </w:tc>
        <w:tc>
          <w:tcPr>
            <w:tcW w:w="1559" w:type="dxa"/>
          </w:tcPr>
          <w:p w14:paraId="101BE647" w14:textId="6859060B" w:rsidR="00C3156A" w:rsidRPr="0067625E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 xml:space="preserve">Multivariate Cox </w:t>
            </w:r>
          </w:p>
        </w:tc>
        <w:tc>
          <w:tcPr>
            <w:tcW w:w="1560" w:type="dxa"/>
          </w:tcPr>
          <w:p w14:paraId="195DF53B" w14:textId="77777777" w:rsidR="00C3156A" w:rsidRPr="0067625E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118" w:type="dxa"/>
          </w:tcPr>
          <w:p w14:paraId="3AE29BC3" w14:textId="77777777" w:rsidR="00C3156A" w:rsidRPr="0067625E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C3156A" w:rsidRPr="000A4FDC" w14:paraId="51B34080" w14:textId="77777777" w:rsidTr="0067625E">
        <w:tc>
          <w:tcPr>
            <w:tcW w:w="1951" w:type="dxa"/>
          </w:tcPr>
          <w:p w14:paraId="642E70A0" w14:textId="35261066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-status</w:t>
            </w:r>
          </w:p>
        </w:tc>
        <w:tc>
          <w:tcPr>
            <w:tcW w:w="1559" w:type="dxa"/>
          </w:tcPr>
          <w:p w14:paraId="64A38CF4" w14:textId="104FFAB1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46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76</w:t>
            </w:r>
          </w:p>
        </w:tc>
        <w:tc>
          <w:tcPr>
            <w:tcW w:w="1560" w:type="dxa"/>
          </w:tcPr>
          <w:p w14:paraId="71635CE1" w14:textId="3BF175FC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635</w:t>
            </w:r>
          </w:p>
        </w:tc>
        <w:tc>
          <w:tcPr>
            <w:tcW w:w="3118" w:type="dxa"/>
          </w:tcPr>
          <w:p w14:paraId="70D25FD4" w14:textId="24F2B77B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 positive</w:t>
            </w:r>
          </w:p>
        </w:tc>
      </w:tr>
      <w:tr w:rsidR="00775EFD" w:rsidRPr="000A4FDC" w14:paraId="5F07AFB2" w14:textId="77777777" w:rsidTr="0067625E">
        <w:tc>
          <w:tcPr>
            <w:tcW w:w="1951" w:type="dxa"/>
          </w:tcPr>
          <w:p w14:paraId="64BE4B56" w14:textId="6750FF69" w:rsidR="00C3156A" w:rsidRPr="000A4FDC" w:rsidRDefault="00C3156A" w:rsidP="00C32508">
            <w:pPr>
              <w:rPr>
                <w:rFonts w:ascii="Arial" w:hAnsi="Arial"/>
                <w:bCs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TILs at </w:t>
            </w:r>
            <w:r w:rsidR="00066BF9">
              <w:rPr>
                <w:rFonts w:ascii="Arial" w:hAnsi="Arial"/>
                <w:sz w:val="22"/>
                <w:szCs w:val="22"/>
              </w:rPr>
              <w:t>the invasive margin</w:t>
            </w:r>
          </w:p>
        </w:tc>
        <w:tc>
          <w:tcPr>
            <w:tcW w:w="1559" w:type="dxa"/>
          </w:tcPr>
          <w:p w14:paraId="735CFE1A" w14:textId="633F7729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2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156</w:t>
            </w:r>
          </w:p>
        </w:tc>
        <w:tc>
          <w:tcPr>
            <w:tcW w:w="1560" w:type="dxa"/>
          </w:tcPr>
          <w:p w14:paraId="518D1FCF" w14:textId="6964D0DB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571</w:t>
            </w:r>
          </w:p>
        </w:tc>
        <w:tc>
          <w:tcPr>
            <w:tcW w:w="3118" w:type="dxa"/>
          </w:tcPr>
          <w:p w14:paraId="564CE55B" w14:textId="6662E0AC" w:rsidR="00C3156A" w:rsidRPr="000A4FDC" w:rsidRDefault="0085462E" w:rsidP="00C32508">
            <w:pPr>
              <w:rPr>
                <w:rFonts w:ascii="Arial" w:hAnsi="Arial"/>
                <w:sz w:val="22"/>
                <w:szCs w:val="22"/>
              </w:rPr>
            </w:pP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inimal (1</w:t>
            </w:r>
            <w:r w:rsidR="00C3250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to </w:t>
            </w: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10%</w:t>
            </w:r>
            <w:r w:rsidRPr="00BC62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775EFD" w:rsidRPr="000A4FDC" w14:paraId="5B4DE76A" w14:textId="77777777" w:rsidTr="0067625E">
        <w:tc>
          <w:tcPr>
            <w:tcW w:w="1951" w:type="dxa"/>
          </w:tcPr>
          <w:p w14:paraId="44EC1F1F" w14:textId="7A520531" w:rsidR="00775EFD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ymphocytic lobulitis</w:t>
            </w:r>
          </w:p>
        </w:tc>
        <w:tc>
          <w:tcPr>
            <w:tcW w:w="1559" w:type="dxa"/>
          </w:tcPr>
          <w:p w14:paraId="3172D1D6" w14:textId="4741F802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415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428</w:t>
            </w:r>
          </w:p>
        </w:tc>
        <w:tc>
          <w:tcPr>
            <w:tcW w:w="1560" w:type="dxa"/>
          </w:tcPr>
          <w:p w14:paraId="1CE8D5F6" w14:textId="14E6898A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436</w:t>
            </w:r>
          </w:p>
        </w:tc>
        <w:tc>
          <w:tcPr>
            <w:tcW w:w="3118" w:type="dxa"/>
          </w:tcPr>
          <w:p w14:paraId="5D1720B0" w14:textId="48D45246" w:rsidR="00C3156A" w:rsidRPr="000A4FDC" w:rsidRDefault="0085462E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C3156A" w:rsidRPr="000A4FDC" w14:paraId="108298CB" w14:textId="77777777" w:rsidTr="0067625E">
        <w:tc>
          <w:tcPr>
            <w:tcW w:w="1951" w:type="dxa"/>
          </w:tcPr>
          <w:p w14:paraId="56B3A16D" w14:textId="14651057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Lymphoid infiltrate surrounding DCIS</w:t>
            </w:r>
          </w:p>
        </w:tc>
        <w:tc>
          <w:tcPr>
            <w:tcW w:w="1559" w:type="dxa"/>
          </w:tcPr>
          <w:p w14:paraId="4444BD38" w14:textId="541D21C2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513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1560" w:type="dxa"/>
          </w:tcPr>
          <w:p w14:paraId="1C1BF965" w14:textId="7344FDB4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358</w:t>
            </w:r>
          </w:p>
        </w:tc>
        <w:tc>
          <w:tcPr>
            <w:tcW w:w="3118" w:type="dxa"/>
          </w:tcPr>
          <w:p w14:paraId="15524736" w14:textId="1C315328" w:rsidR="00C3156A" w:rsidRPr="000A4FDC" w:rsidRDefault="00C3156A" w:rsidP="004B76B9">
            <w:pPr>
              <w:keepNext/>
              <w:keepLines/>
              <w:spacing w:before="200"/>
              <w:outlineLvl w:val="6"/>
              <w:rPr>
                <w:rFonts w:ascii="Arial" w:hAnsi="Arial"/>
                <w:sz w:val="22"/>
                <w:szCs w:val="22"/>
                <w:highlight w:val="green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C3156A" w:rsidRPr="000A4FDC" w14:paraId="4F36865A" w14:textId="77777777" w:rsidTr="0067625E">
        <w:tc>
          <w:tcPr>
            <w:tcW w:w="1951" w:type="dxa"/>
          </w:tcPr>
          <w:p w14:paraId="7D2C63BB" w14:textId="7CA4FC1F" w:rsidR="00C3156A" w:rsidRPr="000A4FDC" w:rsidRDefault="00C3156A" w:rsidP="00C3250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Tertiary lymphoid structures</w:t>
            </w:r>
          </w:p>
        </w:tc>
        <w:tc>
          <w:tcPr>
            <w:tcW w:w="1559" w:type="dxa"/>
          </w:tcPr>
          <w:p w14:paraId="2AFB01C8" w14:textId="606919A3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16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58</w:t>
            </w:r>
          </w:p>
        </w:tc>
        <w:tc>
          <w:tcPr>
            <w:tcW w:w="1560" w:type="dxa"/>
          </w:tcPr>
          <w:p w14:paraId="7A803171" w14:textId="529ADFD4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98</w:t>
            </w:r>
          </w:p>
        </w:tc>
        <w:tc>
          <w:tcPr>
            <w:tcW w:w="3118" w:type="dxa"/>
          </w:tcPr>
          <w:p w14:paraId="45725BBF" w14:textId="30F47705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Present</w:t>
            </w:r>
          </w:p>
        </w:tc>
      </w:tr>
      <w:tr w:rsidR="00775EFD" w:rsidRPr="000A4FDC" w14:paraId="2FF0B20D" w14:textId="77777777" w:rsidTr="0067625E">
        <w:tc>
          <w:tcPr>
            <w:tcW w:w="1951" w:type="dxa"/>
          </w:tcPr>
          <w:p w14:paraId="79CD0DF9" w14:textId="714594F2" w:rsidR="00C3156A" w:rsidRPr="000A4FDC" w:rsidRDefault="005C4B1F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Oedema</w:t>
            </w:r>
            <w:r w:rsidR="00C3156A" w:rsidRPr="000A4FDC">
              <w:rPr>
                <w:rFonts w:ascii="Arial" w:hAnsi="Arial"/>
                <w:bCs/>
                <w:sz w:val="22"/>
                <w:szCs w:val="22"/>
              </w:rPr>
              <w:t>tous/Myxoid stroma</w:t>
            </w:r>
          </w:p>
        </w:tc>
        <w:tc>
          <w:tcPr>
            <w:tcW w:w="1559" w:type="dxa"/>
          </w:tcPr>
          <w:p w14:paraId="4A9DFD25" w14:textId="156FF457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318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61</w:t>
            </w:r>
          </w:p>
        </w:tc>
        <w:tc>
          <w:tcPr>
            <w:tcW w:w="1560" w:type="dxa"/>
          </w:tcPr>
          <w:p w14:paraId="2A055FAA" w14:textId="3D9813E9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889</w:t>
            </w:r>
          </w:p>
        </w:tc>
        <w:tc>
          <w:tcPr>
            <w:tcW w:w="3118" w:type="dxa"/>
          </w:tcPr>
          <w:p w14:paraId="7E522209" w14:textId="289342F7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Present</w:t>
            </w:r>
          </w:p>
        </w:tc>
      </w:tr>
      <w:tr w:rsidR="00C3156A" w:rsidRPr="000A4FDC" w14:paraId="73799C20" w14:textId="77777777" w:rsidTr="0067625E">
        <w:tc>
          <w:tcPr>
            <w:tcW w:w="1951" w:type="dxa"/>
          </w:tcPr>
          <w:p w14:paraId="3FEB5D16" w14:textId="02FD5ACB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location in involved LN</w:t>
            </w:r>
          </w:p>
        </w:tc>
        <w:tc>
          <w:tcPr>
            <w:tcW w:w="1559" w:type="dxa"/>
          </w:tcPr>
          <w:p w14:paraId="435EEFF5" w14:textId="4C90BF2A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662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324</w:t>
            </w:r>
          </w:p>
        </w:tc>
        <w:tc>
          <w:tcPr>
            <w:tcW w:w="1560" w:type="dxa"/>
          </w:tcPr>
          <w:p w14:paraId="2C28511D" w14:textId="1BD3C853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758</w:t>
            </w:r>
          </w:p>
        </w:tc>
        <w:tc>
          <w:tcPr>
            <w:tcW w:w="3118" w:type="dxa"/>
          </w:tcPr>
          <w:p w14:paraId="58A600CD" w14:textId="6802888C" w:rsidR="00C3156A" w:rsidRPr="000A4FDC" w:rsidRDefault="00E42986" w:rsidP="00C32508">
            <w:pPr>
              <w:rPr>
                <w:rFonts w:ascii="Arial" w:hAnsi="Arial"/>
                <w:sz w:val="22"/>
                <w:szCs w:val="22"/>
                <w:highlight w:val="green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  <w:tr w:rsidR="00C3156A" w:rsidRPr="000A4FDC" w14:paraId="7F627DA8" w14:textId="77777777" w:rsidTr="0067625E">
        <w:tc>
          <w:tcPr>
            <w:tcW w:w="1951" w:type="dxa"/>
          </w:tcPr>
          <w:p w14:paraId="1B6767CC" w14:textId="1FBF3655" w:rsidR="00C3156A" w:rsidRPr="000A4FDC" w:rsidRDefault="00C3156A" w:rsidP="000C725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semi-quantitative assessment in uninvolved LN</w:t>
            </w:r>
          </w:p>
        </w:tc>
        <w:tc>
          <w:tcPr>
            <w:tcW w:w="1559" w:type="dxa"/>
          </w:tcPr>
          <w:p w14:paraId="6905AD70" w14:textId="7F0BD124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39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148</w:t>
            </w:r>
          </w:p>
        </w:tc>
        <w:tc>
          <w:tcPr>
            <w:tcW w:w="1560" w:type="dxa"/>
          </w:tcPr>
          <w:p w14:paraId="19DB8199" w14:textId="4D51E115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451</w:t>
            </w:r>
          </w:p>
        </w:tc>
        <w:tc>
          <w:tcPr>
            <w:tcW w:w="3118" w:type="dxa"/>
          </w:tcPr>
          <w:p w14:paraId="5E5BB603" w14:textId="036349BE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C3156A" w:rsidRPr="000A4FDC" w14:paraId="1A746E42" w14:textId="77777777" w:rsidTr="0067625E">
        <w:tc>
          <w:tcPr>
            <w:tcW w:w="1951" w:type="dxa"/>
          </w:tcPr>
          <w:p w14:paraId="007B9DCE" w14:textId="1310B4A6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hyperplasia in involved LN</w:t>
            </w:r>
          </w:p>
        </w:tc>
        <w:tc>
          <w:tcPr>
            <w:tcW w:w="1559" w:type="dxa"/>
          </w:tcPr>
          <w:p w14:paraId="2161A069" w14:textId="2708C9C9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64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444</w:t>
            </w:r>
          </w:p>
        </w:tc>
        <w:tc>
          <w:tcPr>
            <w:tcW w:w="1560" w:type="dxa"/>
          </w:tcPr>
          <w:p w14:paraId="395394F1" w14:textId="52BC862C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278</w:t>
            </w:r>
          </w:p>
        </w:tc>
        <w:tc>
          <w:tcPr>
            <w:tcW w:w="3118" w:type="dxa"/>
          </w:tcPr>
          <w:p w14:paraId="635A4E23" w14:textId="2928B475" w:rsidR="00C3156A" w:rsidRPr="000A4FDC" w:rsidRDefault="00C3156A" w:rsidP="00BD1723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C3156A" w:rsidRPr="000A4FDC" w14:paraId="09C483B4" w14:textId="77777777" w:rsidTr="0067625E">
        <w:tc>
          <w:tcPr>
            <w:tcW w:w="1951" w:type="dxa"/>
          </w:tcPr>
          <w:p w14:paraId="7FB68FC6" w14:textId="1731DB9F" w:rsidR="004A3C3E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etastatic pattern i</w:t>
            </w:r>
            <w:r w:rsidRPr="000A4FDC">
              <w:rPr>
                <w:rFonts w:ascii="Arial" w:hAnsi="Arial"/>
                <w:sz w:val="22"/>
                <w:szCs w:val="22"/>
              </w:rPr>
              <w:t>n involved LN</w:t>
            </w:r>
          </w:p>
        </w:tc>
        <w:tc>
          <w:tcPr>
            <w:tcW w:w="1559" w:type="dxa"/>
          </w:tcPr>
          <w:p w14:paraId="19B688CE" w14:textId="6EC324B2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707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52</w:t>
            </w:r>
          </w:p>
        </w:tc>
        <w:tc>
          <w:tcPr>
            <w:tcW w:w="1560" w:type="dxa"/>
          </w:tcPr>
          <w:p w14:paraId="0AAB13A4" w14:textId="6B151A33" w:rsidR="00C3156A" w:rsidRPr="000A4FDC" w:rsidRDefault="00272EC5" w:rsidP="004B76B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1</w:t>
            </w:r>
          </w:p>
        </w:tc>
        <w:tc>
          <w:tcPr>
            <w:tcW w:w="3118" w:type="dxa"/>
          </w:tcPr>
          <w:p w14:paraId="5B87F4BB" w14:textId="7FB2D412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Mixed</w:t>
            </w:r>
          </w:p>
        </w:tc>
      </w:tr>
      <w:tr w:rsidR="00C3156A" w:rsidRPr="000A4FDC" w14:paraId="0DE3C62C" w14:textId="77777777" w:rsidTr="0067625E">
        <w:tc>
          <w:tcPr>
            <w:tcW w:w="1951" w:type="dxa"/>
          </w:tcPr>
          <w:p w14:paraId="52FD34BB" w14:textId="4F63BADF" w:rsidR="004A3C3E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size in involved LN</w:t>
            </w:r>
          </w:p>
        </w:tc>
        <w:tc>
          <w:tcPr>
            <w:tcW w:w="1559" w:type="dxa"/>
          </w:tcPr>
          <w:p w14:paraId="56DCC771" w14:textId="4004E0BE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627 </w:t>
            </w:r>
            <w:r w:rsidR="00C32508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423</w:t>
            </w:r>
          </w:p>
        </w:tc>
        <w:tc>
          <w:tcPr>
            <w:tcW w:w="1560" w:type="dxa"/>
          </w:tcPr>
          <w:p w14:paraId="6EDC2E43" w14:textId="21F730E0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504</w:t>
            </w:r>
          </w:p>
        </w:tc>
        <w:tc>
          <w:tcPr>
            <w:tcW w:w="3118" w:type="dxa"/>
          </w:tcPr>
          <w:p w14:paraId="473D188D" w14:textId="162EA9CD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arge size</w:t>
            </w:r>
          </w:p>
        </w:tc>
      </w:tr>
      <w:tr w:rsidR="00C3156A" w:rsidRPr="000A4FDC" w14:paraId="618F3F38" w14:textId="77777777" w:rsidTr="0067625E">
        <w:tc>
          <w:tcPr>
            <w:tcW w:w="1951" w:type="dxa"/>
          </w:tcPr>
          <w:p w14:paraId="3E0CAD16" w14:textId="06D9A760" w:rsidR="00C3156A" w:rsidRPr="000A4FDC" w:rsidRDefault="00C3156A" w:rsidP="00D54B11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semi-quantitative assessment in involved LN</w:t>
            </w:r>
          </w:p>
        </w:tc>
        <w:tc>
          <w:tcPr>
            <w:tcW w:w="1559" w:type="dxa"/>
          </w:tcPr>
          <w:p w14:paraId="07590820" w14:textId="5F27189F" w:rsidR="00C3156A" w:rsidRPr="000A4FDC" w:rsidRDefault="00C32508" w:rsidP="00C3250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C3156A" w:rsidRPr="000A4FDC">
              <w:rPr>
                <w:rFonts w:ascii="Arial" w:hAnsi="Arial"/>
                <w:sz w:val="22"/>
                <w:szCs w:val="22"/>
              </w:rPr>
              <w:t xml:space="preserve">0.351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3156A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C3156A" w:rsidRPr="000A4FDC">
              <w:rPr>
                <w:rFonts w:ascii="Arial" w:hAnsi="Arial"/>
                <w:sz w:val="22"/>
                <w:szCs w:val="22"/>
              </w:rPr>
              <w:t>0.502</w:t>
            </w:r>
          </w:p>
        </w:tc>
        <w:tc>
          <w:tcPr>
            <w:tcW w:w="1560" w:type="dxa"/>
          </w:tcPr>
          <w:p w14:paraId="7D997303" w14:textId="4CE6C02E" w:rsidR="00C3156A" w:rsidRPr="000A4FDC" w:rsidRDefault="00C3156A" w:rsidP="004B76B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496</w:t>
            </w:r>
          </w:p>
        </w:tc>
        <w:tc>
          <w:tcPr>
            <w:tcW w:w="3118" w:type="dxa"/>
          </w:tcPr>
          <w:p w14:paraId="208676FB" w14:textId="79E87961" w:rsidR="00C3156A" w:rsidRPr="000A4FDC" w:rsidRDefault="00C3156A" w:rsidP="00C3250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</w:tbl>
    <w:p w14:paraId="76363D81" w14:textId="77777777" w:rsidR="004B76B9" w:rsidRPr="000A4FDC" w:rsidRDefault="004B76B9" w:rsidP="004B76B9">
      <w:pPr>
        <w:rPr>
          <w:rFonts w:ascii="Arial" w:hAnsi="Arial"/>
          <w:sz w:val="22"/>
          <w:szCs w:val="22"/>
        </w:rPr>
      </w:pPr>
    </w:p>
    <w:p w14:paraId="35BB8954" w14:textId="77777777" w:rsidR="00D00738" w:rsidRPr="000A4FDC" w:rsidRDefault="00D00738" w:rsidP="00D00738">
      <w:pPr>
        <w:rPr>
          <w:rFonts w:ascii="Arial" w:hAnsi="Arial"/>
          <w:sz w:val="22"/>
          <w:szCs w:val="22"/>
        </w:rPr>
      </w:pPr>
    </w:p>
    <w:p w14:paraId="76902099" w14:textId="26CDE4D8" w:rsidR="00D00738" w:rsidRPr="0067625E" w:rsidRDefault="00D00738" w:rsidP="00D00738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TNBC (170)</w:t>
      </w:r>
      <w:r w:rsidR="00CD164C">
        <w:rPr>
          <w:rFonts w:ascii="Arial" w:hAnsi="Arial"/>
          <w:sz w:val="22"/>
          <w:szCs w:val="22"/>
        </w:rPr>
        <w:t xml:space="preserve"> </w:t>
      </w:r>
      <w:r w:rsidRPr="0067625E">
        <w:rPr>
          <w:rFonts w:ascii="Arial" w:hAnsi="Arial"/>
          <w:sz w:val="22"/>
          <w:szCs w:val="22"/>
        </w:rPr>
        <w:t>– immune features (2</w:t>
      </w:r>
      <w:r w:rsidR="0085462E" w:rsidRPr="0067625E">
        <w:rPr>
          <w:rFonts w:ascii="Arial" w:hAnsi="Arial"/>
          <w:sz w:val="22"/>
          <w:szCs w:val="22"/>
        </w:rPr>
        <w:t>5</w:t>
      </w:r>
      <w:r w:rsidRPr="0067625E">
        <w:rPr>
          <w:rFonts w:ascii="Arial" w:hAnsi="Arial"/>
          <w:sz w:val="22"/>
          <w:szCs w:val="22"/>
        </w:rPr>
        <w:t xml:space="preserve"> covariate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443"/>
        <w:gridCol w:w="3427"/>
      </w:tblGrid>
      <w:tr w:rsidR="004A3C3E" w:rsidRPr="000A4FDC" w14:paraId="42971FC7" w14:textId="77777777" w:rsidTr="0067625E">
        <w:tc>
          <w:tcPr>
            <w:tcW w:w="1659" w:type="dxa"/>
          </w:tcPr>
          <w:p w14:paraId="14A1129F" w14:textId="177E7AD5" w:rsidR="004A3C3E" w:rsidRPr="0067625E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659" w:type="dxa"/>
          </w:tcPr>
          <w:p w14:paraId="02540B2C" w14:textId="77777777" w:rsidR="004A3C3E" w:rsidRPr="0067625E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443" w:type="dxa"/>
          </w:tcPr>
          <w:p w14:paraId="6D3D4D4E" w14:textId="77777777" w:rsidR="004A3C3E" w:rsidRPr="0067625E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427" w:type="dxa"/>
          </w:tcPr>
          <w:p w14:paraId="156AF073" w14:textId="77777777" w:rsidR="004A3C3E" w:rsidRPr="0067625E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4A3C3E" w:rsidRPr="000A4FDC" w14:paraId="5C5026AC" w14:textId="77777777" w:rsidTr="0067625E">
        <w:tc>
          <w:tcPr>
            <w:tcW w:w="1659" w:type="dxa"/>
          </w:tcPr>
          <w:p w14:paraId="3AAAF161" w14:textId="66857479" w:rsidR="004A3C3E" w:rsidRPr="000A4FDC" w:rsidRDefault="004A3C3E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ymphocytic lobulitis</w:t>
            </w:r>
          </w:p>
        </w:tc>
        <w:tc>
          <w:tcPr>
            <w:tcW w:w="1659" w:type="dxa"/>
          </w:tcPr>
          <w:p w14:paraId="4AFAF925" w14:textId="23B83D24" w:rsidR="004A3C3E" w:rsidRPr="000A4FDC" w:rsidRDefault="00CD164C" w:rsidP="00CD164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A3C3E" w:rsidRPr="000A4FDC">
              <w:rPr>
                <w:rFonts w:ascii="Arial" w:hAnsi="Arial"/>
                <w:sz w:val="22"/>
                <w:szCs w:val="22"/>
              </w:rPr>
              <w:t xml:space="preserve">0.499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A3C3E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A3C3E" w:rsidRPr="000A4FDC">
              <w:rPr>
                <w:rFonts w:ascii="Arial" w:hAnsi="Arial"/>
                <w:sz w:val="22"/>
                <w:szCs w:val="22"/>
              </w:rPr>
              <w:t>0.303</w:t>
            </w:r>
          </w:p>
        </w:tc>
        <w:tc>
          <w:tcPr>
            <w:tcW w:w="1443" w:type="dxa"/>
          </w:tcPr>
          <w:p w14:paraId="1934D14B" w14:textId="613D370E" w:rsidR="004A3C3E" w:rsidRPr="000A4FDC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368</w:t>
            </w:r>
          </w:p>
        </w:tc>
        <w:tc>
          <w:tcPr>
            <w:tcW w:w="3427" w:type="dxa"/>
          </w:tcPr>
          <w:p w14:paraId="38317487" w14:textId="6E0E50D6" w:rsidR="004A3C3E" w:rsidRPr="000A4FDC" w:rsidRDefault="0085462E" w:rsidP="00CD164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4A3C3E" w:rsidRPr="000A4FDC" w14:paraId="2E97D0C9" w14:textId="77777777" w:rsidTr="0067625E">
        <w:tc>
          <w:tcPr>
            <w:tcW w:w="1659" w:type="dxa"/>
          </w:tcPr>
          <w:p w14:paraId="09E88734" w14:textId="36401BE0" w:rsidR="004A3C3E" w:rsidRPr="000A4FDC" w:rsidRDefault="004A3C3E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lastRenderedPageBreak/>
              <w:t>Germinal centre semi-quantitative assessment in uninvolved LN</w:t>
            </w:r>
          </w:p>
        </w:tc>
        <w:tc>
          <w:tcPr>
            <w:tcW w:w="1659" w:type="dxa"/>
          </w:tcPr>
          <w:p w14:paraId="38978CE4" w14:textId="70855CBC" w:rsidR="004A3C3E" w:rsidRPr="000A4FDC" w:rsidRDefault="00CD164C" w:rsidP="00CD164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A3C3E" w:rsidRPr="000A4FDC">
              <w:rPr>
                <w:rFonts w:ascii="Arial" w:hAnsi="Arial"/>
                <w:sz w:val="22"/>
                <w:szCs w:val="22"/>
              </w:rPr>
              <w:t xml:space="preserve">0.441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A3C3E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A3C3E" w:rsidRPr="000A4FDC">
              <w:rPr>
                <w:rFonts w:ascii="Arial" w:hAnsi="Arial"/>
                <w:sz w:val="22"/>
                <w:szCs w:val="22"/>
              </w:rPr>
              <w:t>0.148</w:t>
            </w:r>
          </w:p>
        </w:tc>
        <w:tc>
          <w:tcPr>
            <w:tcW w:w="1443" w:type="dxa"/>
          </w:tcPr>
          <w:p w14:paraId="2904C6BE" w14:textId="4F94989D" w:rsidR="004A3C3E" w:rsidRPr="000A4FDC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413</w:t>
            </w:r>
          </w:p>
        </w:tc>
        <w:tc>
          <w:tcPr>
            <w:tcW w:w="3427" w:type="dxa"/>
          </w:tcPr>
          <w:p w14:paraId="0FF113F8" w14:textId="474394E7" w:rsidR="004A3C3E" w:rsidRPr="000A4FDC" w:rsidRDefault="004A3C3E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4A3C3E" w:rsidRPr="000A4FDC" w14:paraId="5E6C33C1" w14:textId="77777777" w:rsidTr="0067625E">
        <w:tc>
          <w:tcPr>
            <w:tcW w:w="1659" w:type="dxa"/>
          </w:tcPr>
          <w:p w14:paraId="113171A2" w14:textId="06B43E75" w:rsidR="004A3C3E" w:rsidRPr="000A4FDC" w:rsidRDefault="004A3C3E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location in involved LN</w:t>
            </w:r>
          </w:p>
        </w:tc>
        <w:tc>
          <w:tcPr>
            <w:tcW w:w="1659" w:type="dxa"/>
          </w:tcPr>
          <w:p w14:paraId="30E119B0" w14:textId="4BCCCE7E" w:rsidR="004A3C3E" w:rsidRPr="000A4FDC" w:rsidRDefault="004A3C3E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613 </w:t>
            </w:r>
            <w:r w:rsidR="00CD164C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82</w:t>
            </w:r>
          </w:p>
        </w:tc>
        <w:tc>
          <w:tcPr>
            <w:tcW w:w="1443" w:type="dxa"/>
          </w:tcPr>
          <w:p w14:paraId="46A33381" w14:textId="617B5F92" w:rsidR="004A3C3E" w:rsidRPr="000A4FDC" w:rsidRDefault="004A3C3E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401</w:t>
            </w:r>
          </w:p>
        </w:tc>
        <w:tc>
          <w:tcPr>
            <w:tcW w:w="3427" w:type="dxa"/>
          </w:tcPr>
          <w:p w14:paraId="3A90C1EB" w14:textId="16033DB1" w:rsidR="004A3C3E" w:rsidRPr="000A4FDC" w:rsidRDefault="00E42986" w:rsidP="00CD164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4A3C3E"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  <w:tr w:rsidR="004104BB" w:rsidRPr="000A4FDC" w14:paraId="6B494726" w14:textId="77777777" w:rsidTr="0067625E">
        <w:tc>
          <w:tcPr>
            <w:tcW w:w="1659" w:type="dxa"/>
          </w:tcPr>
          <w:p w14:paraId="780A55B7" w14:textId="15626F5E" w:rsidR="004104BB" w:rsidRPr="000A4FDC" w:rsidRDefault="004104BB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hyperplasia in involved LN</w:t>
            </w:r>
          </w:p>
        </w:tc>
        <w:tc>
          <w:tcPr>
            <w:tcW w:w="1659" w:type="dxa"/>
          </w:tcPr>
          <w:p w14:paraId="3F874F2F" w14:textId="36AF83C1" w:rsidR="004104BB" w:rsidRPr="000A4FDC" w:rsidRDefault="00CD164C" w:rsidP="00CD164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104BB" w:rsidRPr="000A4FDC">
              <w:rPr>
                <w:rFonts w:ascii="Arial" w:hAnsi="Arial"/>
                <w:sz w:val="22"/>
                <w:szCs w:val="22"/>
              </w:rPr>
              <w:t xml:space="preserve">0.496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104BB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104BB" w:rsidRPr="000A4FDC">
              <w:rPr>
                <w:rFonts w:ascii="Arial" w:hAnsi="Arial"/>
                <w:sz w:val="22"/>
                <w:szCs w:val="22"/>
              </w:rPr>
              <w:t>0.268</w:t>
            </w:r>
          </w:p>
        </w:tc>
        <w:tc>
          <w:tcPr>
            <w:tcW w:w="1443" w:type="dxa"/>
          </w:tcPr>
          <w:p w14:paraId="44F581BC" w14:textId="6F28AD76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371</w:t>
            </w:r>
          </w:p>
        </w:tc>
        <w:tc>
          <w:tcPr>
            <w:tcW w:w="3427" w:type="dxa"/>
          </w:tcPr>
          <w:p w14:paraId="33FC25F7" w14:textId="0693812E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4104BB" w:rsidRPr="000A4FDC" w14:paraId="50932CC8" w14:textId="77777777" w:rsidTr="0067625E">
        <w:tc>
          <w:tcPr>
            <w:tcW w:w="1659" w:type="dxa"/>
          </w:tcPr>
          <w:p w14:paraId="753B7583" w14:textId="065E43A1" w:rsidR="004104BB" w:rsidRPr="000A4FDC" w:rsidRDefault="004104BB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etastatic pattern i</w:t>
            </w:r>
            <w:r w:rsidRPr="000A4FDC">
              <w:rPr>
                <w:rFonts w:ascii="Arial" w:hAnsi="Arial"/>
                <w:sz w:val="22"/>
                <w:szCs w:val="22"/>
              </w:rPr>
              <w:t>n involved LN</w:t>
            </w:r>
          </w:p>
        </w:tc>
        <w:tc>
          <w:tcPr>
            <w:tcW w:w="1659" w:type="dxa"/>
          </w:tcPr>
          <w:p w14:paraId="05181469" w14:textId="69553A06" w:rsidR="004104BB" w:rsidRPr="000A4FDC" w:rsidRDefault="004104BB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399 </w:t>
            </w:r>
            <w:r w:rsidR="00CD164C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1443" w:type="dxa"/>
          </w:tcPr>
          <w:p w14:paraId="07D3B054" w14:textId="5BFAF1A5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21</w:t>
            </w:r>
          </w:p>
        </w:tc>
        <w:tc>
          <w:tcPr>
            <w:tcW w:w="3427" w:type="dxa"/>
          </w:tcPr>
          <w:p w14:paraId="712FC486" w14:textId="577A801C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Mixed</w:t>
            </w:r>
          </w:p>
        </w:tc>
      </w:tr>
      <w:tr w:rsidR="004104BB" w:rsidRPr="000A4FDC" w14:paraId="0BB9C5A4" w14:textId="77777777" w:rsidTr="0067625E">
        <w:tc>
          <w:tcPr>
            <w:tcW w:w="1659" w:type="dxa"/>
          </w:tcPr>
          <w:p w14:paraId="2F3266A1" w14:textId="77777777" w:rsidR="004104BB" w:rsidRPr="000A4FDC" w:rsidRDefault="004104BB" w:rsidP="00C8583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B97F2AC" w14:textId="40BD6E60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3" w:type="dxa"/>
          </w:tcPr>
          <w:p w14:paraId="4F459590" w14:textId="5C298AC4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427" w:type="dxa"/>
          </w:tcPr>
          <w:p w14:paraId="5ABC7AA4" w14:textId="559F526A" w:rsidR="004104BB" w:rsidRPr="000A4FDC" w:rsidRDefault="004104BB" w:rsidP="00C85838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60A14B99" w14:textId="77777777" w:rsidR="00B8680C" w:rsidRPr="000A4FDC" w:rsidRDefault="00B8680C">
      <w:pPr>
        <w:rPr>
          <w:rFonts w:ascii="Arial" w:hAnsi="Arial"/>
          <w:sz w:val="22"/>
          <w:szCs w:val="22"/>
        </w:rPr>
      </w:pPr>
    </w:p>
    <w:p w14:paraId="7C192A67" w14:textId="77777777" w:rsidR="00B8680C" w:rsidRPr="000A4FDC" w:rsidRDefault="00B8680C" w:rsidP="00B8680C">
      <w:pPr>
        <w:rPr>
          <w:rFonts w:ascii="Arial" w:hAnsi="Arial"/>
          <w:sz w:val="22"/>
          <w:szCs w:val="22"/>
        </w:rPr>
      </w:pPr>
    </w:p>
    <w:p w14:paraId="6C7CA182" w14:textId="5195D2F9" w:rsidR="00B8680C" w:rsidRPr="0067625E" w:rsidRDefault="00B8680C" w:rsidP="00B8680C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TNBC (170)</w:t>
      </w:r>
      <w:r w:rsidR="00CD164C">
        <w:rPr>
          <w:rFonts w:ascii="Arial" w:hAnsi="Arial"/>
          <w:sz w:val="22"/>
          <w:szCs w:val="22"/>
        </w:rPr>
        <w:t xml:space="preserve"> </w:t>
      </w:r>
      <w:r w:rsidRPr="0067625E">
        <w:rPr>
          <w:rFonts w:ascii="Arial" w:hAnsi="Arial"/>
          <w:sz w:val="22"/>
          <w:szCs w:val="22"/>
        </w:rPr>
        <w:t>– standard features (8 covariate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444"/>
        <w:gridCol w:w="3338"/>
      </w:tblGrid>
      <w:tr w:rsidR="00221683" w:rsidRPr="000A4FDC" w14:paraId="3822E6CE" w14:textId="77777777" w:rsidTr="0067625E">
        <w:tc>
          <w:tcPr>
            <w:tcW w:w="1703" w:type="dxa"/>
          </w:tcPr>
          <w:p w14:paraId="044CEE3E" w14:textId="0D629D01" w:rsidR="00221683" w:rsidRPr="0067625E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703" w:type="dxa"/>
          </w:tcPr>
          <w:p w14:paraId="165C774D" w14:textId="77777777" w:rsidR="00221683" w:rsidRPr="0067625E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444" w:type="dxa"/>
          </w:tcPr>
          <w:p w14:paraId="74596FFB" w14:textId="77777777" w:rsidR="00221683" w:rsidRPr="0067625E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338" w:type="dxa"/>
          </w:tcPr>
          <w:p w14:paraId="2DB94899" w14:textId="77777777" w:rsidR="00221683" w:rsidRPr="0067625E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221683" w:rsidRPr="000A4FDC" w14:paraId="328DD808" w14:textId="77777777" w:rsidTr="0067625E">
        <w:tc>
          <w:tcPr>
            <w:tcW w:w="1703" w:type="dxa"/>
          </w:tcPr>
          <w:p w14:paraId="2DFD42C8" w14:textId="059FDD69" w:rsidR="00221683" w:rsidRPr="000A4FDC" w:rsidRDefault="00221683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VI</w:t>
            </w:r>
            <w:r w:rsidR="000A4FDC">
              <w:rPr>
                <w:rFonts w:ascii="Arial" w:hAnsi="Arial"/>
                <w:sz w:val="22"/>
                <w:szCs w:val="22"/>
              </w:rPr>
              <w:t>-</w:t>
            </w:r>
            <w:r w:rsidRPr="000A4FDC">
              <w:rPr>
                <w:rFonts w:ascii="Arial" w:hAnsi="Arial"/>
                <w:sz w:val="22"/>
                <w:szCs w:val="22"/>
              </w:rPr>
              <w:t>status</w:t>
            </w:r>
          </w:p>
        </w:tc>
        <w:tc>
          <w:tcPr>
            <w:tcW w:w="1703" w:type="dxa"/>
          </w:tcPr>
          <w:p w14:paraId="67F7B33E" w14:textId="60FDC7D4" w:rsidR="00221683" w:rsidRPr="000A4FDC" w:rsidRDefault="00221683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48 </w:t>
            </w:r>
            <w:r w:rsidR="00CD164C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34</w:t>
            </w:r>
          </w:p>
        </w:tc>
        <w:tc>
          <w:tcPr>
            <w:tcW w:w="1444" w:type="dxa"/>
          </w:tcPr>
          <w:p w14:paraId="24A44165" w14:textId="73415E24" w:rsidR="00221683" w:rsidRPr="000A4FDC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642</w:t>
            </w:r>
          </w:p>
        </w:tc>
        <w:tc>
          <w:tcPr>
            <w:tcW w:w="3338" w:type="dxa"/>
          </w:tcPr>
          <w:p w14:paraId="1EFEDDC0" w14:textId="35CAD29C" w:rsidR="00221683" w:rsidRPr="000A4FDC" w:rsidRDefault="00221683" w:rsidP="001A0004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LVI </w:t>
            </w:r>
            <w:r w:rsidR="00E42986">
              <w:rPr>
                <w:rFonts w:ascii="Arial" w:hAnsi="Arial"/>
                <w:sz w:val="22"/>
                <w:szCs w:val="22"/>
              </w:rPr>
              <w:t>present</w:t>
            </w:r>
          </w:p>
        </w:tc>
      </w:tr>
      <w:tr w:rsidR="00221683" w:rsidRPr="000A4FDC" w14:paraId="52328CDB" w14:textId="77777777" w:rsidTr="0067625E">
        <w:tc>
          <w:tcPr>
            <w:tcW w:w="1703" w:type="dxa"/>
          </w:tcPr>
          <w:p w14:paraId="06A5771D" w14:textId="02E8032F" w:rsidR="00221683" w:rsidRPr="000A4FDC" w:rsidRDefault="00221683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</w:t>
            </w:r>
            <w:r w:rsidR="000A4FDC">
              <w:rPr>
                <w:rFonts w:ascii="Arial" w:hAnsi="Arial"/>
                <w:sz w:val="22"/>
                <w:szCs w:val="22"/>
              </w:rPr>
              <w:t>-</w:t>
            </w:r>
            <w:r w:rsidRPr="000A4FDC">
              <w:rPr>
                <w:rFonts w:ascii="Arial" w:hAnsi="Arial"/>
                <w:sz w:val="22"/>
                <w:szCs w:val="22"/>
              </w:rPr>
              <w:t>status</w:t>
            </w:r>
          </w:p>
        </w:tc>
        <w:tc>
          <w:tcPr>
            <w:tcW w:w="1703" w:type="dxa"/>
          </w:tcPr>
          <w:p w14:paraId="14D73C99" w14:textId="19CEDC85" w:rsidR="00221683" w:rsidRPr="000A4FDC" w:rsidRDefault="00221683" w:rsidP="00CD164C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221 </w:t>
            </w:r>
            <w:r w:rsidR="00CD164C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35</w:t>
            </w:r>
          </w:p>
        </w:tc>
        <w:tc>
          <w:tcPr>
            <w:tcW w:w="1444" w:type="dxa"/>
          </w:tcPr>
          <w:p w14:paraId="203C81BE" w14:textId="2BFAF055" w:rsidR="00221683" w:rsidRPr="000A4FDC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1.558</w:t>
            </w:r>
          </w:p>
        </w:tc>
        <w:tc>
          <w:tcPr>
            <w:tcW w:w="3338" w:type="dxa"/>
          </w:tcPr>
          <w:p w14:paraId="4EE56A79" w14:textId="5FD507E3" w:rsidR="00221683" w:rsidRPr="000A4FDC" w:rsidRDefault="00221683" w:rsidP="00C85838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N positive</w:t>
            </w:r>
          </w:p>
        </w:tc>
      </w:tr>
    </w:tbl>
    <w:p w14:paraId="4CE98A95" w14:textId="77777777" w:rsidR="000A4FDC" w:rsidRDefault="000A4FDC" w:rsidP="00356440">
      <w:pPr>
        <w:rPr>
          <w:rFonts w:ascii="Arial" w:hAnsi="Arial"/>
          <w:sz w:val="22"/>
          <w:szCs w:val="22"/>
        </w:rPr>
      </w:pPr>
    </w:p>
    <w:p w14:paraId="1EAA275E" w14:textId="05942057" w:rsidR="00E56C11" w:rsidRDefault="00E56C11">
      <w:pPr>
        <w:rPr>
          <w:rFonts w:ascii="Arial" w:hAnsi="Arial"/>
          <w:b/>
          <w:sz w:val="22"/>
          <w:szCs w:val="22"/>
          <w:u w:val="single"/>
        </w:rPr>
      </w:pPr>
    </w:p>
    <w:p w14:paraId="0215E12F" w14:textId="71AAE06A" w:rsidR="00356440" w:rsidRPr="0067625E" w:rsidRDefault="000C725D" w:rsidP="00356440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(</w:t>
      </w:r>
      <w:r w:rsidR="00E56C11" w:rsidRPr="0067625E">
        <w:rPr>
          <w:rFonts w:ascii="Arial" w:hAnsi="Arial"/>
          <w:sz w:val="22"/>
          <w:szCs w:val="22"/>
        </w:rPr>
        <w:t>B</w:t>
      </w:r>
      <w:r w:rsidRPr="0067625E">
        <w:rPr>
          <w:rFonts w:ascii="Arial" w:hAnsi="Arial"/>
          <w:sz w:val="22"/>
          <w:szCs w:val="22"/>
        </w:rPr>
        <w:t>)</w:t>
      </w:r>
      <w:r w:rsidR="004C1E4E" w:rsidRPr="0067625E">
        <w:rPr>
          <w:rFonts w:ascii="Arial" w:hAnsi="Arial"/>
          <w:sz w:val="22"/>
          <w:szCs w:val="22"/>
        </w:rPr>
        <w:t xml:space="preserve"> </w:t>
      </w:r>
      <w:r w:rsidR="00E94D6D" w:rsidRPr="0067625E">
        <w:rPr>
          <w:rFonts w:ascii="Arial" w:hAnsi="Arial"/>
          <w:sz w:val="22"/>
          <w:szCs w:val="22"/>
        </w:rPr>
        <w:t xml:space="preserve">LN-positive </w:t>
      </w:r>
      <w:r w:rsidR="00A225C1" w:rsidRPr="0067625E">
        <w:rPr>
          <w:rFonts w:ascii="Arial" w:hAnsi="Arial"/>
          <w:sz w:val="22"/>
          <w:szCs w:val="22"/>
        </w:rPr>
        <w:t>patients</w:t>
      </w:r>
    </w:p>
    <w:p w14:paraId="38A1C982" w14:textId="77777777" w:rsidR="002E09B0" w:rsidRDefault="002E09B0" w:rsidP="00F467EA">
      <w:pPr>
        <w:rPr>
          <w:rFonts w:ascii="Arial" w:hAnsi="Arial"/>
          <w:b/>
          <w:sz w:val="22"/>
          <w:szCs w:val="22"/>
        </w:rPr>
      </w:pPr>
    </w:p>
    <w:p w14:paraId="13B96E10" w14:textId="7A7EF0AC" w:rsidR="00F467EA" w:rsidRPr="0067625E" w:rsidRDefault="00F467EA" w:rsidP="00F467EA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LN-positive all breast cancers (143) – immune features (2</w:t>
      </w:r>
      <w:r w:rsidR="0085462E" w:rsidRPr="0067625E">
        <w:rPr>
          <w:rFonts w:ascii="Arial" w:hAnsi="Arial"/>
          <w:sz w:val="22"/>
          <w:szCs w:val="22"/>
        </w:rPr>
        <w:t>5</w:t>
      </w:r>
      <w:r w:rsidRPr="0067625E">
        <w:rPr>
          <w:rFonts w:ascii="Arial" w:hAnsi="Arial"/>
          <w:sz w:val="22"/>
          <w:szCs w:val="22"/>
        </w:rPr>
        <w:t xml:space="preserve"> covariates):</w:t>
      </w:r>
    </w:p>
    <w:p w14:paraId="48B93AED" w14:textId="5D5CFA21" w:rsidR="00C1709F" w:rsidRPr="002E09B0" w:rsidRDefault="00C1709F" w:rsidP="00F467EA">
      <w:pPr>
        <w:rPr>
          <w:rFonts w:ascii="Arial" w:hAnsi="Arial"/>
          <w:b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439"/>
        <w:gridCol w:w="3402"/>
      </w:tblGrid>
      <w:tr w:rsidR="00100A6B" w:rsidRPr="000A4FDC" w14:paraId="5E5164D9" w14:textId="77777777" w:rsidTr="0067625E">
        <w:tc>
          <w:tcPr>
            <w:tcW w:w="1703" w:type="dxa"/>
          </w:tcPr>
          <w:p w14:paraId="4BC0270A" w14:textId="66C648EF" w:rsidR="00100A6B" w:rsidRPr="0067625E" w:rsidRDefault="00100A6B" w:rsidP="00990280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703" w:type="dxa"/>
          </w:tcPr>
          <w:p w14:paraId="25A6928F" w14:textId="5FA4A788" w:rsidR="00100A6B" w:rsidRPr="0067625E" w:rsidRDefault="0065451A" w:rsidP="00990280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 xml:space="preserve">Multivariate </w:t>
            </w:r>
            <w:r w:rsidR="00100A6B" w:rsidRPr="0067625E">
              <w:rPr>
                <w:rFonts w:ascii="Arial" w:hAnsi="Arial"/>
                <w:sz w:val="22"/>
                <w:szCs w:val="22"/>
              </w:rPr>
              <w:t>Cox</w:t>
            </w:r>
          </w:p>
        </w:tc>
        <w:tc>
          <w:tcPr>
            <w:tcW w:w="1439" w:type="dxa"/>
          </w:tcPr>
          <w:p w14:paraId="02514F52" w14:textId="77777777" w:rsidR="00100A6B" w:rsidRPr="0067625E" w:rsidRDefault="00100A6B" w:rsidP="00990280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402" w:type="dxa"/>
          </w:tcPr>
          <w:p w14:paraId="71B24015" w14:textId="77777777" w:rsidR="00100A6B" w:rsidRPr="0067625E" w:rsidRDefault="00100A6B" w:rsidP="00990280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94459C" w:rsidRPr="000A4FDC" w14:paraId="2340E70A" w14:textId="77777777" w:rsidTr="0067625E">
        <w:tc>
          <w:tcPr>
            <w:tcW w:w="1703" w:type="dxa"/>
          </w:tcPr>
          <w:p w14:paraId="7396B3DE" w14:textId="52F4A22C" w:rsidR="0094459C" w:rsidRPr="000A4FDC" w:rsidRDefault="0094459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ymphocytic lobulitis</w:t>
            </w:r>
            <w:r w:rsidR="00C1709F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703" w:type="dxa"/>
          </w:tcPr>
          <w:p w14:paraId="777F4015" w14:textId="7189F9FC" w:rsidR="0094459C" w:rsidRPr="000A4FDC" w:rsidRDefault="006D68FB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94459C" w:rsidRPr="000A4FDC">
              <w:rPr>
                <w:rFonts w:ascii="Arial" w:hAnsi="Arial"/>
                <w:sz w:val="22"/>
                <w:szCs w:val="22"/>
              </w:rPr>
              <w:t xml:space="preserve">0.263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94459C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94459C" w:rsidRPr="000A4FDC">
              <w:rPr>
                <w:rFonts w:ascii="Arial" w:hAnsi="Arial"/>
                <w:sz w:val="22"/>
                <w:szCs w:val="22"/>
              </w:rPr>
              <w:t>0.228</w:t>
            </w:r>
          </w:p>
        </w:tc>
        <w:tc>
          <w:tcPr>
            <w:tcW w:w="1439" w:type="dxa"/>
          </w:tcPr>
          <w:p w14:paraId="67CA7052" w14:textId="625A3EAB" w:rsidR="0094459C" w:rsidRPr="000A4FDC" w:rsidRDefault="0094459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591</w:t>
            </w:r>
          </w:p>
        </w:tc>
        <w:tc>
          <w:tcPr>
            <w:tcW w:w="3402" w:type="dxa"/>
          </w:tcPr>
          <w:p w14:paraId="325C8AAD" w14:textId="55481C80" w:rsidR="0094459C" w:rsidRPr="000A4FDC" w:rsidRDefault="0085462E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94459C" w:rsidRPr="000A4FDC" w14:paraId="6B9DC9FD" w14:textId="77777777" w:rsidTr="0067625E">
        <w:tc>
          <w:tcPr>
            <w:tcW w:w="1703" w:type="dxa"/>
          </w:tcPr>
          <w:p w14:paraId="0BEC3C75" w14:textId="4A7A402D" w:rsidR="0094459C" w:rsidRPr="000A4FDC" w:rsidRDefault="0094459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Salgado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BC6200">
              <w:rPr>
                <w:rFonts w:ascii="Arial" w:hAnsi="Arial"/>
                <w:sz w:val="22"/>
                <w:szCs w:val="22"/>
              </w:rPr>
              <w:t>classif</w:t>
            </w:r>
            <w:r w:rsidR="0085462E">
              <w:rPr>
                <w:rFonts w:ascii="Arial" w:hAnsi="Arial"/>
                <w:sz w:val="22"/>
                <w:szCs w:val="22"/>
              </w:rPr>
              <w:t>i</w:t>
            </w:r>
            <w:r w:rsidR="00BC6200">
              <w:rPr>
                <w:rFonts w:ascii="Arial" w:hAnsi="Arial"/>
                <w:sz w:val="22"/>
                <w:szCs w:val="22"/>
              </w:rPr>
              <w:t>cation</w:t>
            </w:r>
            <w:r w:rsidR="00C1709F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703" w:type="dxa"/>
          </w:tcPr>
          <w:p w14:paraId="00D81579" w14:textId="57CA3AE8" w:rsidR="0094459C" w:rsidRPr="000A4FDC" w:rsidRDefault="006D68FB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94459C" w:rsidRPr="000A4FDC">
              <w:rPr>
                <w:rFonts w:ascii="Arial" w:hAnsi="Arial"/>
                <w:sz w:val="22"/>
                <w:szCs w:val="22"/>
              </w:rPr>
              <w:t xml:space="preserve">0.188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94459C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94459C" w:rsidRPr="000A4FDC">
              <w:rPr>
                <w:rFonts w:ascii="Arial" w:hAnsi="Arial"/>
                <w:sz w:val="22"/>
                <w:szCs w:val="22"/>
              </w:rPr>
              <w:t>0.199</w:t>
            </w:r>
          </w:p>
        </w:tc>
        <w:tc>
          <w:tcPr>
            <w:tcW w:w="1439" w:type="dxa"/>
          </w:tcPr>
          <w:p w14:paraId="7CBC6293" w14:textId="601B93EB" w:rsidR="0094459C" w:rsidRPr="000A4FDC" w:rsidRDefault="0094459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687</w:t>
            </w:r>
          </w:p>
        </w:tc>
        <w:tc>
          <w:tcPr>
            <w:tcW w:w="3402" w:type="dxa"/>
          </w:tcPr>
          <w:p w14:paraId="4A2AEB9D" w14:textId="0ECCF708" w:rsidR="0094459C" w:rsidRPr="000A4FDC" w:rsidRDefault="00BC6200" w:rsidP="006D68FB">
            <w:pPr>
              <w:rPr>
                <w:rFonts w:ascii="Arial" w:hAnsi="Arial"/>
                <w:sz w:val="22"/>
                <w:szCs w:val="22"/>
              </w:rPr>
            </w:pPr>
            <w:r w:rsidRPr="00200F0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D68FB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200F04">
              <w:rPr>
                <w:rFonts w:ascii="Arial" w:hAnsi="Arial" w:cs="Arial"/>
                <w:color w:val="000000"/>
                <w:sz w:val="22"/>
                <w:szCs w:val="22"/>
              </w:rPr>
              <w:t>10% stromal TILs</w:t>
            </w:r>
          </w:p>
        </w:tc>
      </w:tr>
      <w:tr w:rsidR="00A9346C" w:rsidRPr="000A4FDC" w14:paraId="5659E36A" w14:textId="77777777" w:rsidTr="0067625E">
        <w:tc>
          <w:tcPr>
            <w:tcW w:w="1703" w:type="dxa"/>
          </w:tcPr>
          <w:p w14:paraId="5F792E23" w14:textId="682D98C3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TILs at </w:t>
            </w:r>
            <w:r w:rsidR="00504210">
              <w:rPr>
                <w:rFonts w:ascii="Arial" w:hAnsi="Arial"/>
                <w:sz w:val="22"/>
                <w:szCs w:val="22"/>
              </w:rPr>
              <w:t>the invasive margin</w:t>
            </w:r>
          </w:p>
        </w:tc>
        <w:tc>
          <w:tcPr>
            <w:tcW w:w="1703" w:type="dxa"/>
          </w:tcPr>
          <w:p w14:paraId="46EBDFF0" w14:textId="1A4A0B65" w:rsidR="00A9346C" w:rsidRPr="000A4FDC" w:rsidRDefault="006D68FB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A9346C" w:rsidRPr="000A4FDC">
              <w:rPr>
                <w:rFonts w:ascii="Arial" w:hAnsi="Arial"/>
                <w:sz w:val="22"/>
                <w:szCs w:val="22"/>
              </w:rPr>
              <w:t xml:space="preserve">0.359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A9346C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A9346C" w:rsidRPr="000A4FDC">
              <w:rPr>
                <w:rFonts w:ascii="Arial" w:hAnsi="Arial"/>
                <w:sz w:val="22"/>
                <w:szCs w:val="22"/>
              </w:rPr>
              <w:t>0.155</w:t>
            </w:r>
          </w:p>
        </w:tc>
        <w:tc>
          <w:tcPr>
            <w:tcW w:w="1439" w:type="dxa"/>
          </w:tcPr>
          <w:p w14:paraId="61FAD141" w14:textId="1EBC67E3" w:rsidR="00A9346C" w:rsidRPr="000A4FDC" w:rsidRDefault="00A9346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487</w:t>
            </w:r>
          </w:p>
        </w:tc>
        <w:tc>
          <w:tcPr>
            <w:tcW w:w="3402" w:type="dxa"/>
          </w:tcPr>
          <w:p w14:paraId="6E3A86FF" w14:textId="5ECA467D" w:rsidR="00A9346C" w:rsidRDefault="0085462E" w:rsidP="006D68FB">
            <w:pPr>
              <w:rPr>
                <w:rFonts w:ascii="Arial" w:hAnsi="Arial"/>
                <w:sz w:val="22"/>
                <w:szCs w:val="22"/>
              </w:rPr>
            </w:pP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inimal (1</w:t>
            </w:r>
            <w:r w:rsidR="006D68FB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to </w:t>
            </w:r>
            <w:r w:rsidRPr="0085462E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10%</w:t>
            </w:r>
            <w:r w:rsidRPr="00BC62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A9346C" w:rsidRPr="000A4FDC" w14:paraId="7812F157" w14:textId="77777777" w:rsidTr="0067625E">
        <w:tc>
          <w:tcPr>
            <w:tcW w:w="1703" w:type="dxa"/>
          </w:tcPr>
          <w:p w14:paraId="1F5AD497" w14:textId="10FF190E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semi-quantitative assessment in uninvolved LN</w:t>
            </w:r>
            <w:r w:rsidR="00C1709F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703" w:type="dxa"/>
          </w:tcPr>
          <w:p w14:paraId="7A9A6B0F" w14:textId="7A3EB84E" w:rsidR="00A9346C" w:rsidRPr="000A4FDC" w:rsidRDefault="006D68FB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A9346C" w:rsidRPr="000A4FDC">
              <w:rPr>
                <w:rFonts w:ascii="Arial" w:hAnsi="Arial"/>
                <w:sz w:val="22"/>
                <w:szCs w:val="22"/>
              </w:rPr>
              <w:t xml:space="preserve">0.774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A9346C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A9346C" w:rsidRPr="000A4FDC">
              <w:rPr>
                <w:rFonts w:ascii="Arial" w:hAnsi="Arial"/>
                <w:sz w:val="22"/>
                <w:szCs w:val="22"/>
              </w:rPr>
              <w:t>0.229</w:t>
            </w:r>
          </w:p>
        </w:tc>
        <w:tc>
          <w:tcPr>
            <w:tcW w:w="1439" w:type="dxa"/>
          </w:tcPr>
          <w:p w14:paraId="110A2639" w14:textId="567FAD02" w:rsidR="00A9346C" w:rsidRPr="000A4FDC" w:rsidRDefault="00A9346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212</w:t>
            </w:r>
          </w:p>
        </w:tc>
        <w:tc>
          <w:tcPr>
            <w:tcW w:w="3402" w:type="dxa"/>
          </w:tcPr>
          <w:p w14:paraId="52C8AFF3" w14:textId="533176DB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A9346C" w:rsidRPr="000A4FDC" w14:paraId="2567203D" w14:textId="77777777" w:rsidTr="0067625E">
        <w:tc>
          <w:tcPr>
            <w:tcW w:w="1703" w:type="dxa"/>
          </w:tcPr>
          <w:p w14:paraId="09C17E4F" w14:textId="2BA98667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Germinal centre </w:t>
            </w:r>
            <w:r w:rsidR="003702C1">
              <w:rPr>
                <w:rFonts w:ascii="Arial" w:hAnsi="Arial"/>
                <w:bCs/>
                <w:sz w:val="22"/>
                <w:szCs w:val="22"/>
              </w:rPr>
              <w:t>size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 in uninvolved LN</w:t>
            </w:r>
            <w:r w:rsidR="00C1709F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703" w:type="dxa"/>
          </w:tcPr>
          <w:p w14:paraId="5F175F29" w14:textId="2195E4E7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89 </w:t>
            </w:r>
            <w:r w:rsidR="006D68F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97</w:t>
            </w:r>
          </w:p>
        </w:tc>
        <w:tc>
          <w:tcPr>
            <w:tcW w:w="1439" w:type="dxa"/>
          </w:tcPr>
          <w:p w14:paraId="1EAA8628" w14:textId="20AD741D" w:rsidR="00A9346C" w:rsidRPr="000A4FDC" w:rsidRDefault="00A9346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659</w:t>
            </w:r>
          </w:p>
        </w:tc>
        <w:tc>
          <w:tcPr>
            <w:tcW w:w="3402" w:type="dxa"/>
          </w:tcPr>
          <w:p w14:paraId="2CFA9D09" w14:textId="0E7B3056" w:rsidR="00A9346C" w:rsidRPr="000A4FDC" w:rsidRDefault="003702C1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Large size</w:t>
            </w:r>
          </w:p>
        </w:tc>
      </w:tr>
      <w:tr w:rsidR="00A9346C" w:rsidRPr="000A4FDC" w14:paraId="3C967871" w14:textId="77777777" w:rsidTr="0067625E">
        <w:tc>
          <w:tcPr>
            <w:tcW w:w="1703" w:type="dxa"/>
          </w:tcPr>
          <w:p w14:paraId="1165D966" w14:textId="26FA127C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Germinal centre </w:t>
            </w:r>
            <w:r>
              <w:rPr>
                <w:rFonts w:ascii="Arial" w:hAnsi="Arial"/>
                <w:bCs/>
                <w:sz w:val="22"/>
                <w:szCs w:val="22"/>
              </w:rPr>
              <w:t xml:space="preserve">location in 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t>involved LN</w:t>
            </w:r>
            <w:r w:rsidR="00C1709F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703" w:type="dxa"/>
          </w:tcPr>
          <w:p w14:paraId="0B51D521" w14:textId="62A3DE36" w:rsidR="00A9346C" w:rsidRPr="000A4FDC" w:rsidRDefault="00A9346C" w:rsidP="006D68F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02 </w:t>
            </w:r>
            <w:r w:rsidR="006D68F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78</w:t>
            </w:r>
          </w:p>
        </w:tc>
        <w:tc>
          <w:tcPr>
            <w:tcW w:w="1439" w:type="dxa"/>
          </w:tcPr>
          <w:p w14:paraId="5D6A19DE" w14:textId="46E3C72A" w:rsidR="00A9346C" w:rsidRPr="000A4FDC" w:rsidRDefault="00A9346C" w:rsidP="00990280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34</w:t>
            </w:r>
          </w:p>
        </w:tc>
        <w:tc>
          <w:tcPr>
            <w:tcW w:w="3402" w:type="dxa"/>
          </w:tcPr>
          <w:p w14:paraId="2BDF9CFE" w14:textId="1DC44D08" w:rsidR="00A9346C" w:rsidRPr="000A4FDC" w:rsidRDefault="00504210" w:rsidP="006D68F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="00A9346C"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</w:tbl>
    <w:p w14:paraId="6659DA4C" w14:textId="349BB422" w:rsidR="00F467EA" w:rsidRPr="000A4FDC" w:rsidRDefault="006D68F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**Used for Immuno</w:t>
      </w:r>
      <w:r w:rsidR="00731A8B">
        <w:rPr>
          <w:rFonts w:ascii="Arial" w:hAnsi="Arial"/>
          <w:sz w:val="22"/>
          <w:szCs w:val="22"/>
        </w:rPr>
        <w:t>H</w:t>
      </w:r>
      <w:r>
        <w:rPr>
          <w:rFonts w:ascii="Arial" w:hAnsi="Arial"/>
          <w:sz w:val="22"/>
          <w:szCs w:val="22"/>
        </w:rPr>
        <w:t>isto Risk Score.</w:t>
      </w:r>
    </w:p>
    <w:p w14:paraId="08A462CD" w14:textId="77777777" w:rsidR="00A365D2" w:rsidRDefault="00A365D2" w:rsidP="00A365D2">
      <w:pPr>
        <w:rPr>
          <w:rFonts w:ascii="Arial" w:hAnsi="Arial"/>
          <w:sz w:val="22"/>
          <w:szCs w:val="22"/>
        </w:rPr>
      </w:pPr>
    </w:p>
    <w:p w14:paraId="1EA96BB2" w14:textId="77777777" w:rsidR="000C725D" w:rsidRDefault="000C725D" w:rsidP="00A365D2">
      <w:pPr>
        <w:rPr>
          <w:rFonts w:ascii="Arial" w:hAnsi="Arial"/>
          <w:sz w:val="22"/>
          <w:szCs w:val="22"/>
        </w:rPr>
      </w:pPr>
    </w:p>
    <w:p w14:paraId="64954715" w14:textId="77777777" w:rsidR="000C725D" w:rsidRPr="000A4FDC" w:rsidRDefault="000C725D" w:rsidP="00A365D2">
      <w:pPr>
        <w:rPr>
          <w:rFonts w:ascii="Arial" w:hAnsi="Arial"/>
          <w:sz w:val="22"/>
          <w:szCs w:val="22"/>
        </w:rPr>
      </w:pPr>
    </w:p>
    <w:p w14:paraId="256F1383" w14:textId="0ECBE7DA" w:rsidR="00A365D2" w:rsidRPr="0067625E" w:rsidRDefault="00A365D2" w:rsidP="00A365D2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 xml:space="preserve">LN-positive TNBC (64) </w:t>
      </w:r>
      <w:r w:rsidR="006D68FB">
        <w:rPr>
          <w:rFonts w:ascii="Arial" w:hAnsi="Arial"/>
          <w:sz w:val="22"/>
          <w:szCs w:val="22"/>
        </w:rPr>
        <w:t>–</w:t>
      </w:r>
      <w:r w:rsidRPr="0067625E">
        <w:rPr>
          <w:rFonts w:ascii="Arial" w:hAnsi="Arial"/>
          <w:sz w:val="22"/>
          <w:szCs w:val="22"/>
        </w:rPr>
        <w:t xml:space="preserve"> immune features (2</w:t>
      </w:r>
      <w:r w:rsidR="0085462E" w:rsidRPr="0067625E">
        <w:rPr>
          <w:rFonts w:ascii="Arial" w:hAnsi="Arial"/>
          <w:sz w:val="22"/>
          <w:szCs w:val="22"/>
        </w:rPr>
        <w:t>5</w:t>
      </w:r>
      <w:r w:rsidRPr="0067625E">
        <w:rPr>
          <w:rFonts w:ascii="Arial" w:hAnsi="Arial"/>
          <w:sz w:val="22"/>
          <w:szCs w:val="22"/>
        </w:rPr>
        <w:t xml:space="preserve"> covariates):</w:t>
      </w:r>
    </w:p>
    <w:p w14:paraId="37F3A28A" w14:textId="6C636443" w:rsidR="00504210" w:rsidRPr="000A4FDC" w:rsidRDefault="00504210" w:rsidP="00A365D2">
      <w:pPr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3260"/>
      </w:tblGrid>
      <w:tr w:rsidR="009F5730" w:rsidRPr="00F348D9" w14:paraId="496AE8EF" w14:textId="77777777" w:rsidTr="0067625E">
        <w:tc>
          <w:tcPr>
            <w:tcW w:w="1526" w:type="dxa"/>
          </w:tcPr>
          <w:p w14:paraId="314C558B" w14:textId="69D60621" w:rsidR="009F5730" w:rsidRPr="0067625E" w:rsidRDefault="009F5730" w:rsidP="00E94D6D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559" w:type="dxa"/>
          </w:tcPr>
          <w:p w14:paraId="587A7DE0" w14:textId="77777777" w:rsidR="009F5730" w:rsidRPr="0067625E" w:rsidRDefault="009F5730" w:rsidP="004D6A93">
            <w:pPr>
              <w:ind w:left="176" w:right="-108"/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843" w:type="dxa"/>
          </w:tcPr>
          <w:p w14:paraId="6E3BE60B" w14:textId="77777777" w:rsidR="009F5730" w:rsidRPr="0067625E" w:rsidRDefault="009F5730" w:rsidP="00E94D6D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260" w:type="dxa"/>
          </w:tcPr>
          <w:p w14:paraId="7BFA3908" w14:textId="77777777" w:rsidR="009F5730" w:rsidRPr="0067625E" w:rsidRDefault="009F5730" w:rsidP="00E94D6D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4D6A93" w:rsidRPr="000A4FDC" w14:paraId="4DBC1C9F" w14:textId="77777777" w:rsidTr="0067625E">
        <w:tc>
          <w:tcPr>
            <w:tcW w:w="1526" w:type="dxa"/>
          </w:tcPr>
          <w:p w14:paraId="3596BBEF" w14:textId="39050877" w:rsidR="004D6A93" w:rsidRPr="009F5730" w:rsidRDefault="00D04612" w:rsidP="0067625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algado c</w:t>
            </w:r>
            <w:r w:rsidR="004D6A93">
              <w:rPr>
                <w:rFonts w:ascii="Arial" w:hAnsi="Arial"/>
                <w:sz w:val="22"/>
                <w:szCs w:val="22"/>
              </w:rPr>
              <w:t>riteria</w:t>
            </w:r>
            <w:r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72B48847" w14:textId="75E52C66" w:rsidR="004D6A93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D6A93" w:rsidRPr="000A4FDC">
              <w:rPr>
                <w:rFonts w:ascii="Arial" w:hAnsi="Arial"/>
                <w:sz w:val="22"/>
                <w:szCs w:val="22"/>
              </w:rPr>
              <w:t xml:space="preserve">0.633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D6A93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D6A93" w:rsidRPr="000A4FDC">
              <w:rPr>
                <w:rFonts w:ascii="Arial" w:hAnsi="Arial"/>
                <w:sz w:val="22"/>
                <w:szCs w:val="22"/>
              </w:rPr>
              <w:t>0.332</w:t>
            </w:r>
          </w:p>
        </w:tc>
        <w:tc>
          <w:tcPr>
            <w:tcW w:w="1843" w:type="dxa"/>
          </w:tcPr>
          <w:p w14:paraId="12DCFE70" w14:textId="5C236F0B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282</w:t>
            </w:r>
          </w:p>
        </w:tc>
        <w:tc>
          <w:tcPr>
            <w:tcW w:w="3260" w:type="dxa"/>
          </w:tcPr>
          <w:p w14:paraId="4319BEDE" w14:textId="3D4E4A58" w:rsidR="004D6A93" w:rsidRPr="000A4FDC" w:rsidRDefault="006168AE" w:rsidP="00731A8B">
            <w:pPr>
              <w:rPr>
                <w:rFonts w:ascii="Arial" w:hAnsi="Arial"/>
                <w:sz w:val="22"/>
                <w:szCs w:val="22"/>
              </w:rPr>
            </w:pP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31A8B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85462E">
              <w:rPr>
                <w:rFonts w:ascii="Arial" w:hAnsi="Arial" w:cs="Arial"/>
                <w:color w:val="000000"/>
                <w:sz w:val="22"/>
                <w:szCs w:val="22"/>
              </w:rPr>
              <w:t>10% stromal TILs</w:t>
            </w:r>
          </w:p>
        </w:tc>
      </w:tr>
      <w:tr w:rsidR="004D6A93" w:rsidRPr="000A4FDC" w14:paraId="1DDF6D07" w14:textId="77777777" w:rsidTr="0067625E">
        <w:tc>
          <w:tcPr>
            <w:tcW w:w="1526" w:type="dxa"/>
          </w:tcPr>
          <w:p w14:paraId="172BCA2B" w14:textId="1632E22E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9F5730">
              <w:rPr>
                <w:rFonts w:ascii="Arial" w:hAnsi="Arial"/>
                <w:sz w:val="22"/>
                <w:szCs w:val="22"/>
              </w:rPr>
              <w:t>Lymphocytic lobulitis</w:t>
            </w:r>
            <w:r w:rsidR="00D04612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05F797BC" w14:textId="7719A9F8" w:rsidR="004D6A93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D6A93" w:rsidRPr="000A4FDC">
              <w:rPr>
                <w:rFonts w:ascii="Arial" w:hAnsi="Arial"/>
                <w:sz w:val="22"/>
                <w:szCs w:val="22"/>
              </w:rPr>
              <w:t xml:space="preserve">0.54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D6A93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D6A93" w:rsidRPr="000A4FDC">
              <w:rPr>
                <w:rFonts w:ascii="Arial" w:hAnsi="Arial"/>
                <w:sz w:val="22"/>
                <w:szCs w:val="22"/>
              </w:rPr>
              <w:t>0.258</w:t>
            </w:r>
          </w:p>
        </w:tc>
        <w:tc>
          <w:tcPr>
            <w:tcW w:w="1843" w:type="dxa"/>
          </w:tcPr>
          <w:p w14:paraId="0684BF0C" w14:textId="7B6FE277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339</w:t>
            </w:r>
          </w:p>
        </w:tc>
        <w:tc>
          <w:tcPr>
            <w:tcW w:w="3260" w:type="dxa"/>
          </w:tcPr>
          <w:p w14:paraId="3756F41A" w14:textId="2E9A9358" w:rsidR="004D6A93" w:rsidRPr="000A4FDC" w:rsidRDefault="004D6A93" w:rsidP="0067625E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No normal breast lobules</w:t>
            </w:r>
          </w:p>
        </w:tc>
      </w:tr>
      <w:tr w:rsidR="004D6A93" w:rsidRPr="000A4FDC" w14:paraId="532732D8" w14:textId="77777777" w:rsidTr="0067625E">
        <w:tc>
          <w:tcPr>
            <w:tcW w:w="1526" w:type="dxa"/>
          </w:tcPr>
          <w:p w14:paraId="7B483DD2" w14:textId="7B13615F" w:rsidR="004D6A93" w:rsidRPr="000A4FDC" w:rsidRDefault="004D6A93" w:rsidP="00731A8B">
            <w:pPr>
              <w:rPr>
                <w:rFonts w:ascii="Arial" w:hAnsi="Arial"/>
                <w:bCs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semi-quantitative assessment in uninvolved LN</w:t>
            </w:r>
            <w:r w:rsidR="00D04612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1D789B4F" w14:textId="4B28BCED" w:rsidR="004D6A93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D6A93" w:rsidRPr="000A4FDC">
              <w:rPr>
                <w:rFonts w:ascii="Arial" w:hAnsi="Arial"/>
                <w:sz w:val="22"/>
                <w:szCs w:val="22"/>
              </w:rPr>
              <w:t xml:space="preserve">1.103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D6A93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D6A93" w:rsidRPr="000A4FDC">
              <w:rPr>
                <w:rFonts w:ascii="Arial" w:hAnsi="Arial"/>
                <w:sz w:val="22"/>
                <w:szCs w:val="22"/>
              </w:rPr>
              <w:t>0.312</w:t>
            </w:r>
          </w:p>
        </w:tc>
        <w:tc>
          <w:tcPr>
            <w:tcW w:w="1843" w:type="dxa"/>
          </w:tcPr>
          <w:p w14:paraId="36EAF426" w14:textId="67F487EC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3260" w:type="dxa"/>
          </w:tcPr>
          <w:p w14:paraId="6EA53676" w14:textId="74E49DDF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  <w:tr w:rsidR="004D6A93" w:rsidRPr="000A4FDC" w14:paraId="58C59E74" w14:textId="77777777" w:rsidTr="0067625E">
        <w:tc>
          <w:tcPr>
            <w:tcW w:w="1526" w:type="dxa"/>
          </w:tcPr>
          <w:p w14:paraId="1F666862" w14:textId="0E9B91FE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Germinal centre </w:t>
            </w:r>
            <w:r w:rsidR="00041944">
              <w:rPr>
                <w:rFonts w:ascii="Arial" w:hAnsi="Arial"/>
                <w:bCs/>
                <w:sz w:val="22"/>
                <w:szCs w:val="22"/>
              </w:rPr>
              <w:t>size</w:t>
            </w:r>
            <w:r>
              <w:rPr>
                <w:rFonts w:ascii="Arial" w:hAnsi="Arial"/>
                <w:bCs/>
                <w:sz w:val="22"/>
                <w:szCs w:val="22"/>
              </w:rPr>
              <w:t xml:space="preserve"> in un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t>involved LN</w:t>
            </w:r>
            <w:r w:rsidR="00D04612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36BF2BFA" w14:textId="013C7C85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99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319</w:t>
            </w:r>
          </w:p>
        </w:tc>
        <w:tc>
          <w:tcPr>
            <w:tcW w:w="1843" w:type="dxa"/>
          </w:tcPr>
          <w:p w14:paraId="5F06EE62" w14:textId="1892EFDF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713</w:t>
            </w:r>
          </w:p>
        </w:tc>
        <w:tc>
          <w:tcPr>
            <w:tcW w:w="3260" w:type="dxa"/>
          </w:tcPr>
          <w:p w14:paraId="5AA0756C" w14:textId="5154B2AF" w:rsidR="004D6A93" w:rsidRPr="000A4FDC" w:rsidRDefault="00041944" w:rsidP="00E94D6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arge size</w:t>
            </w:r>
          </w:p>
        </w:tc>
      </w:tr>
      <w:tr w:rsidR="004D6A93" w:rsidRPr="000A4FDC" w14:paraId="7D381E1C" w14:textId="77777777" w:rsidTr="0067625E">
        <w:tc>
          <w:tcPr>
            <w:tcW w:w="1526" w:type="dxa"/>
          </w:tcPr>
          <w:p w14:paraId="305CA966" w14:textId="08819E9F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Germinal centre </w:t>
            </w:r>
            <w:r>
              <w:rPr>
                <w:rFonts w:ascii="Arial" w:hAnsi="Arial"/>
                <w:bCs/>
                <w:sz w:val="22"/>
                <w:szCs w:val="22"/>
              </w:rPr>
              <w:t xml:space="preserve">location in 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t>involved LN</w:t>
            </w:r>
            <w:r w:rsidR="00D04612">
              <w:rPr>
                <w:rFonts w:ascii="Arial" w:hAnsi="Arial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6DDB7F0D" w14:textId="6FAF009B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532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96</w:t>
            </w:r>
          </w:p>
        </w:tc>
        <w:tc>
          <w:tcPr>
            <w:tcW w:w="1843" w:type="dxa"/>
          </w:tcPr>
          <w:p w14:paraId="18A5FD20" w14:textId="2BFD42EF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898</w:t>
            </w:r>
          </w:p>
        </w:tc>
        <w:tc>
          <w:tcPr>
            <w:tcW w:w="3260" w:type="dxa"/>
          </w:tcPr>
          <w:p w14:paraId="3633D326" w14:textId="38A903A7" w:rsidR="004D6A93" w:rsidRPr="000A4FDC" w:rsidRDefault="006168AE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Pr="000A4FDC">
              <w:rPr>
                <w:rFonts w:ascii="Arial" w:hAnsi="Arial"/>
                <w:sz w:val="22"/>
                <w:szCs w:val="22"/>
              </w:rPr>
              <w:t>redominantly in the centre</w:t>
            </w:r>
          </w:p>
        </w:tc>
      </w:tr>
      <w:tr w:rsidR="004D6A93" w:rsidRPr="000A4FDC" w14:paraId="2245B051" w14:textId="77777777" w:rsidTr="0067625E">
        <w:tc>
          <w:tcPr>
            <w:tcW w:w="1526" w:type="dxa"/>
          </w:tcPr>
          <w:p w14:paraId="6CE8190C" w14:textId="46FE006C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Germinal centre hyperplasia in involved LN</w:t>
            </w:r>
          </w:p>
        </w:tc>
        <w:tc>
          <w:tcPr>
            <w:tcW w:w="1559" w:type="dxa"/>
          </w:tcPr>
          <w:p w14:paraId="1F15CB63" w14:textId="09B014F0" w:rsidR="004D6A93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4D6A93" w:rsidRPr="000A4FDC">
              <w:rPr>
                <w:rFonts w:ascii="Arial" w:hAnsi="Arial"/>
                <w:sz w:val="22"/>
                <w:szCs w:val="22"/>
              </w:rPr>
              <w:t xml:space="preserve">0.203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4D6A93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4D6A93" w:rsidRPr="000A4FDC">
              <w:rPr>
                <w:rFonts w:ascii="Arial" w:hAnsi="Arial"/>
                <w:sz w:val="22"/>
                <w:szCs w:val="22"/>
              </w:rPr>
              <w:t>0.622</w:t>
            </w:r>
          </w:p>
        </w:tc>
        <w:tc>
          <w:tcPr>
            <w:tcW w:w="1843" w:type="dxa"/>
          </w:tcPr>
          <w:p w14:paraId="22284958" w14:textId="2DFD9A66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666</w:t>
            </w:r>
          </w:p>
        </w:tc>
        <w:tc>
          <w:tcPr>
            <w:tcW w:w="3260" w:type="dxa"/>
          </w:tcPr>
          <w:p w14:paraId="518CD149" w14:textId="3E7F1064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4D6A93" w:rsidRPr="000A4FDC" w14:paraId="2490EA55" w14:textId="77777777" w:rsidTr="0067625E">
        <w:tc>
          <w:tcPr>
            <w:tcW w:w="1526" w:type="dxa"/>
          </w:tcPr>
          <w:p w14:paraId="748731B5" w14:textId="431FE945" w:rsidR="004D6A93" w:rsidRPr="000A4FDC" w:rsidRDefault="004D6A93" w:rsidP="00731A8B">
            <w:pPr>
              <w:rPr>
                <w:rFonts w:ascii="Arial" w:hAnsi="Arial"/>
                <w:bCs/>
                <w:sz w:val="22"/>
                <w:szCs w:val="22"/>
              </w:rPr>
            </w:pPr>
            <w:r w:rsidRPr="000A4FD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etastatic pattern i</w:t>
            </w:r>
            <w:r w:rsidRPr="000A4FDC">
              <w:rPr>
                <w:rFonts w:ascii="Arial" w:hAnsi="Arial"/>
                <w:sz w:val="22"/>
                <w:szCs w:val="22"/>
              </w:rPr>
              <w:t>n involved LN</w:t>
            </w:r>
          </w:p>
        </w:tc>
        <w:tc>
          <w:tcPr>
            <w:tcW w:w="1559" w:type="dxa"/>
          </w:tcPr>
          <w:p w14:paraId="018AE744" w14:textId="3A44CABE" w:rsidR="004D6A93" w:rsidRPr="000A4FDC" w:rsidRDefault="004D6A93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602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34</w:t>
            </w:r>
          </w:p>
        </w:tc>
        <w:tc>
          <w:tcPr>
            <w:tcW w:w="1843" w:type="dxa"/>
          </w:tcPr>
          <w:p w14:paraId="48D6CE94" w14:textId="052843E2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334</w:t>
            </w:r>
          </w:p>
        </w:tc>
        <w:tc>
          <w:tcPr>
            <w:tcW w:w="3260" w:type="dxa"/>
          </w:tcPr>
          <w:p w14:paraId="73BFEA6A" w14:textId="74C0D7A4" w:rsidR="004D6A93" w:rsidRPr="000A4FDC" w:rsidRDefault="004D6A93" w:rsidP="00E94D6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ixed</w:t>
            </w:r>
          </w:p>
        </w:tc>
      </w:tr>
    </w:tbl>
    <w:p w14:paraId="10ABC33B" w14:textId="4AAE89CC" w:rsidR="006D68FB" w:rsidRDefault="006D68FB" w:rsidP="006D68F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**</w:t>
      </w:r>
      <w:r w:rsidR="00731A8B">
        <w:rPr>
          <w:rFonts w:ascii="Arial" w:hAnsi="Arial"/>
          <w:sz w:val="22"/>
          <w:szCs w:val="22"/>
        </w:rPr>
        <w:t>U</w:t>
      </w:r>
      <w:r>
        <w:rPr>
          <w:rFonts w:ascii="Arial" w:hAnsi="Arial"/>
          <w:sz w:val="22"/>
          <w:szCs w:val="22"/>
        </w:rPr>
        <w:t>sed for ImmunoHisto Risk Score</w:t>
      </w:r>
    </w:p>
    <w:p w14:paraId="77002CA2" w14:textId="77777777" w:rsidR="00A365D2" w:rsidRPr="000A4FDC" w:rsidRDefault="00A365D2" w:rsidP="00A365D2">
      <w:pPr>
        <w:rPr>
          <w:rFonts w:ascii="Arial" w:hAnsi="Arial"/>
          <w:sz w:val="22"/>
          <w:szCs w:val="22"/>
        </w:rPr>
      </w:pPr>
    </w:p>
    <w:p w14:paraId="5CBD2F45" w14:textId="77777777" w:rsidR="00A365D2" w:rsidRDefault="00A365D2" w:rsidP="00A365D2">
      <w:pPr>
        <w:rPr>
          <w:rFonts w:ascii="Arial" w:hAnsi="Arial"/>
          <w:sz w:val="22"/>
          <w:szCs w:val="22"/>
        </w:rPr>
      </w:pPr>
    </w:p>
    <w:p w14:paraId="5EFBF86B" w14:textId="7C22AA38" w:rsidR="00BE246D" w:rsidRPr="0067625E" w:rsidRDefault="000C725D" w:rsidP="00BE246D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(</w:t>
      </w:r>
      <w:r w:rsidR="00E835D1" w:rsidRPr="0067625E">
        <w:rPr>
          <w:rFonts w:ascii="Arial" w:hAnsi="Arial"/>
          <w:sz w:val="22"/>
          <w:szCs w:val="22"/>
        </w:rPr>
        <w:t>C</w:t>
      </w:r>
      <w:r w:rsidRPr="0067625E">
        <w:rPr>
          <w:rFonts w:ascii="Arial" w:hAnsi="Arial"/>
          <w:sz w:val="22"/>
          <w:szCs w:val="22"/>
        </w:rPr>
        <w:t>)</w:t>
      </w:r>
      <w:r w:rsidR="00BE246D" w:rsidRPr="0067625E">
        <w:rPr>
          <w:rFonts w:ascii="Arial" w:hAnsi="Arial"/>
          <w:sz w:val="22"/>
          <w:szCs w:val="22"/>
        </w:rPr>
        <w:t xml:space="preserve"> LN-negative cancers patients</w:t>
      </w:r>
    </w:p>
    <w:p w14:paraId="68EAAC52" w14:textId="77777777" w:rsidR="006168AE" w:rsidRDefault="006168AE" w:rsidP="00DB2246">
      <w:pPr>
        <w:rPr>
          <w:rFonts w:ascii="Arial" w:hAnsi="Arial"/>
          <w:sz w:val="22"/>
          <w:szCs w:val="22"/>
        </w:rPr>
      </w:pPr>
    </w:p>
    <w:p w14:paraId="2902AAB8" w14:textId="58E92652" w:rsidR="00DB2246" w:rsidRPr="00731A8B" w:rsidRDefault="00DB2246" w:rsidP="00DB2246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LN</w:t>
      </w:r>
      <w:r w:rsidR="00556DEE" w:rsidRPr="0067625E">
        <w:rPr>
          <w:rFonts w:ascii="Arial" w:hAnsi="Arial"/>
          <w:sz w:val="22"/>
          <w:szCs w:val="22"/>
        </w:rPr>
        <w:t>-negative all breast cancers (13</w:t>
      </w:r>
      <w:r w:rsidRPr="0067625E">
        <w:rPr>
          <w:rFonts w:ascii="Arial" w:hAnsi="Arial"/>
          <w:sz w:val="22"/>
          <w:szCs w:val="22"/>
        </w:rPr>
        <w:t xml:space="preserve">3) </w:t>
      </w:r>
      <w:r w:rsidR="00731A8B">
        <w:rPr>
          <w:rFonts w:ascii="Arial" w:hAnsi="Arial"/>
          <w:sz w:val="22"/>
          <w:szCs w:val="22"/>
        </w:rPr>
        <w:t>–</w:t>
      </w:r>
      <w:r w:rsidRPr="0067625E">
        <w:rPr>
          <w:rFonts w:ascii="Arial" w:hAnsi="Arial"/>
          <w:sz w:val="22"/>
          <w:szCs w:val="22"/>
        </w:rPr>
        <w:t xml:space="preserve"> immune features (2</w:t>
      </w:r>
      <w:r w:rsidR="0085462E" w:rsidRPr="0067625E">
        <w:rPr>
          <w:rFonts w:ascii="Arial" w:hAnsi="Arial"/>
          <w:sz w:val="22"/>
          <w:szCs w:val="22"/>
        </w:rPr>
        <w:t>5</w:t>
      </w:r>
      <w:r w:rsidRPr="0067625E">
        <w:rPr>
          <w:rFonts w:ascii="Arial" w:hAnsi="Arial"/>
          <w:sz w:val="22"/>
          <w:szCs w:val="22"/>
        </w:rPr>
        <w:t xml:space="preserve"> covariates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18"/>
        <w:gridCol w:w="1518"/>
        <w:gridCol w:w="1559"/>
        <w:gridCol w:w="2835"/>
      </w:tblGrid>
      <w:tr w:rsidR="00556DEE" w:rsidRPr="000A4FDC" w14:paraId="6B6078D8" w14:textId="77777777" w:rsidTr="0067625E">
        <w:tc>
          <w:tcPr>
            <w:tcW w:w="2418" w:type="dxa"/>
          </w:tcPr>
          <w:p w14:paraId="665C16B4" w14:textId="7E00E960" w:rsidR="00556DEE" w:rsidRPr="0067625E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518" w:type="dxa"/>
          </w:tcPr>
          <w:p w14:paraId="75DFEAA1" w14:textId="77777777" w:rsidR="00556DEE" w:rsidRPr="0067625E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559" w:type="dxa"/>
          </w:tcPr>
          <w:p w14:paraId="2A390A44" w14:textId="77777777" w:rsidR="00556DEE" w:rsidRPr="0067625E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2835" w:type="dxa"/>
          </w:tcPr>
          <w:p w14:paraId="14B47E5D" w14:textId="77777777" w:rsidR="00556DEE" w:rsidRPr="0067625E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556DEE" w:rsidRPr="000A4FDC" w14:paraId="22FCDEDC" w14:textId="77777777" w:rsidTr="0067625E">
        <w:tc>
          <w:tcPr>
            <w:tcW w:w="2418" w:type="dxa"/>
          </w:tcPr>
          <w:p w14:paraId="6F08E61C" w14:textId="036FFAEC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D663FF">
              <w:rPr>
                <w:rFonts w:ascii="Arial" w:hAnsi="Arial"/>
                <w:bCs/>
                <w:sz w:val="22"/>
                <w:szCs w:val="22"/>
              </w:rPr>
              <w:t>Oedemamtous</w:t>
            </w:r>
            <w:bookmarkStart w:id="0" w:name="_GoBack"/>
            <w:bookmarkEnd w:id="0"/>
            <w:r w:rsidRPr="00D663FF">
              <w:rPr>
                <w:rFonts w:ascii="Arial" w:hAnsi="Arial"/>
                <w:bCs/>
                <w:sz w:val="22"/>
                <w:szCs w:val="22"/>
              </w:rPr>
              <w:t>/Myxoid stroma</w:t>
            </w:r>
          </w:p>
        </w:tc>
        <w:tc>
          <w:tcPr>
            <w:tcW w:w="1518" w:type="dxa"/>
          </w:tcPr>
          <w:p w14:paraId="4370B2E3" w14:textId="79F9EF1F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185</w:t>
            </w:r>
          </w:p>
        </w:tc>
        <w:tc>
          <w:tcPr>
            <w:tcW w:w="1559" w:type="dxa"/>
          </w:tcPr>
          <w:p w14:paraId="558B8BE6" w14:textId="563B4321" w:rsidR="00556DEE" w:rsidRPr="000A4FDC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2.225</w:t>
            </w:r>
          </w:p>
        </w:tc>
        <w:tc>
          <w:tcPr>
            <w:tcW w:w="2835" w:type="dxa"/>
          </w:tcPr>
          <w:p w14:paraId="696A02DE" w14:textId="341699B8" w:rsidR="00556DEE" w:rsidRPr="000A4FDC" w:rsidRDefault="00556DEE" w:rsidP="00C452D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Pr="000A4FDC">
              <w:rPr>
                <w:rFonts w:ascii="Arial" w:hAnsi="Arial"/>
                <w:sz w:val="22"/>
                <w:szCs w:val="22"/>
              </w:rPr>
              <w:t>resent</w:t>
            </w:r>
          </w:p>
        </w:tc>
      </w:tr>
    </w:tbl>
    <w:p w14:paraId="0BAAAA87" w14:textId="77777777" w:rsidR="0065451A" w:rsidRDefault="0065451A" w:rsidP="00106BCC">
      <w:pPr>
        <w:rPr>
          <w:rFonts w:ascii="Arial" w:hAnsi="Arial"/>
          <w:sz w:val="22"/>
          <w:szCs w:val="22"/>
        </w:rPr>
      </w:pPr>
    </w:p>
    <w:p w14:paraId="2FDAD428" w14:textId="77777777" w:rsidR="0065451A" w:rsidRDefault="0065451A" w:rsidP="00106BCC">
      <w:pPr>
        <w:rPr>
          <w:rFonts w:ascii="Arial" w:hAnsi="Arial"/>
          <w:sz w:val="22"/>
          <w:szCs w:val="22"/>
        </w:rPr>
      </w:pPr>
    </w:p>
    <w:p w14:paraId="7909BE79" w14:textId="77777777" w:rsidR="0065451A" w:rsidRPr="000A4FDC" w:rsidRDefault="0065451A" w:rsidP="00106BCC">
      <w:pPr>
        <w:rPr>
          <w:rFonts w:ascii="Arial" w:hAnsi="Arial"/>
          <w:sz w:val="22"/>
          <w:szCs w:val="22"/>
        </w:rPr>
      </w:pPr>
    </w:p>
    <w:p w14:paraId="0256FDFC" w14:textId="04576BBB" w:rsidR="00106BCC" w:rsidRPr="0067625E" w:rsidRDefault="00556DEE" w:rsidP="00106BCC">
      <w:pPr>
        <w:rPr>
          <w:rFonts w:ascii="Arial" w:hAnsi="Arial"/>
          <w:sz w:val="22"/>
          <w:szCs w:val="22"/>
        </w:rPr>
      </w:pPr>
      <w:r w:rsidRPr="0067625E">
        <w:rPr>
          <w:rFonts w:ascii="Arial" w:hAnsi="Arial"/>
          <w:sz w:val="22"/>
          <w:szCs w:val="22"/>
        </w:rPr>
        <w:t>LN-negative TNBC (81</w:t>
      </w:r>
      <w:r w:rsidR="00106BCC" w:rsidRPr="0067625E">
        <w:rPr>
          <w:rFonts w:ascii="Arial" w:hAnsi="Arial"/>
          <w:sz w:val="22"/>
          <w:szCs w:val="22"/>
        </w:rPr>
        <w:t xml:space="preserve">) </w:t>
      </w:r>
      <w:r w:rsidR="00731A8B">
        <w:rPr>
          <w:rFonts w:ascii="Arial" w:hAnsi="Arial"/>
          <w:sz w:val="22"/>
          <w:szCs w:val="22"/>
        </w:rPr>
        <w:t>–</w:t>
      </w:r>
      <w:r w:rsidR="00106BCC" w:rsidRPr="0067625E">
        <w:rPr>
          <w:rFonts w:ascii="Arial" w:hAnsi="Arial"/>
          <w:sz w:val="22"/>
          <w:szCs w:val="22"/>
        </w:rPr>
        <w:t xml:space="preserve"> immune features (2</w:t>
      </w:r>
      <w:r w:rsidR="0085462E" w:rsidRPr="0067625E">
        <w:rPr>
          <w:rFonts w:ascii="Arial" w:hAnsi="Arial"/>
          <w:sz w:val="22"/>
          <w:szCs w:val="22"/>
        </w:rPr>
        <w:t>5</w:t>
      </w:r>
      <w:r w:rsidR="00106BCC" w:rsidRPr="0067625E">
        <w:rPr>
          <w:rFonts w:ascii="Arial" w:hAnsi="Arial"/>
          <w:sz w:val="22"/>
          <w:szCs w:val="22"/>
        </w:rPr>
        <w:t xml:space="preserve"> covariates):</w:t>
      </w:r>
    </w:p>
    <w:tbl>
      <w:tblPr>
        <w:tblStyle w:val="TableGrid"/>
        <w:tblpPr w:leftFromText="180" w:rightFromText="180" w:vertAnchor="text" w:tblpY="1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559"/>
        <w:gridCol w:w="3118"/>
      </w:tblGrid>
      <w:tr w:rsidR="00556DEE" w:rsidRPr="000A4FDC" w14:paraId="4EA782D4" w14:textId="77777777" w:rsidTr="0067625E">
        <w:tc>
          <w:tcPr>
            <w:tcW w:w="2376" w:type="dxa"/>
          </w:tcPr>
          <w:p w14:paraId="5E5A4FFD" w14:textId="6ABF5A90" w:rsidR="00556DEE" w:rsidRPr="0067625E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Covariates</w:t>
            </w:r>
          </w:p>
        </w:tc>
        <w:tc>
          <w:tcPr>
            <w:tcW w:w="1560" w:type="dxa"/>
          </w:tcPr>
          <w:p w14:paraId="49BB7388" w14:textId="77777777" w:rsidR="00556DEE" w:rsidRPr="0067625E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Cox</w:t>
            </w:r>
          </w:p>
        </w:tc>
        <w:tc>
          <w:tcPr>
            <w:tcW w:w="1559" w:type="dxa"/>
          </w:tcPr>
          <w:p w14:paraId="374BF1FD" w14:textId="77777777" w:rsidR="00556DEE" w:rsidRPr="0067625E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Multivariate HR</w:t>
            </w:r>
          </w:p>
        </w:tc>
        <w:tc>
          <w:tcPr>
            <w:tcW w:w="3118" w:type="dxa"/>
          </w:tcPr>
          <w:p w14:paraId="4C7C1110" w14:textId="77777777" w:rsidR="00556DEE" w:rsidRPr="0067625E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67625E">
              <w:rPr>
                <w:rFonts w:ascii="Arial" w:hAnsi="Arial"/>
                <w:sz w:val="22"/>
                <w:szCs w:val="22"/>
              </w:rPr>
              <w:t>Association to shorter DMFS</w:t>
            </w:r>
          </w:p>
        </w:tc>
      </w:tr>
      <w:tr w:rsidR="00556DEE" w:rsidRPr="000A4FDC" w14:paraId="3935826D" w14:textId="77777777" w:rsidTr="0067625E">
        <w:tc>
          <w:tcPr>
            <w:tcW w:w="2376" w:type="dxa"/>
          </w:tcPr>
          <w:p w14:paraId="0B52EE10" w14:textId="47B0865C" w:rsidR="00556DEE" w:rsidRPr="000A4FDC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9F5730">
              <w:rPr>
                <w:rFonts w:ascii="Arial" w:hAnsi="Arial"/>
                <w:sz w:val="22"/>
                <w:szCs w:val="22"/>
              </w:rPr>
              <w:t>Lymphocytic lobulitis</w:t>
            </w:r>
          </w:p>
        </w:tc>
        <w:tc>
          <w:tcPr>
            <w:tcW w:w="1560" w:type="dxa"/>
          </w:tcPr>
          <w:p w14:paraId="078396A3" w14:textId="4B7B8BC4" w:rsidR="00556DEE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sym w:font="Symbol" w:char="F02D"/>
            </w:r>
            <w:r w:rsidR="00556DEE" w:rsidRPr="000A4FDC">
              <w:rPr>
                <w:rFonts w:ascii="Arial" w:hAnsi="Arial"/>
                <w:sz w:val="22"/>
                <w:szCs w:val="22"/>
              </w:rPr>
              <w:t xml:space="preserve">0.85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 w:rsidR="00556DEE"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556DEE" w:rsidRPr="000A4FDC">
              <w:rPr>
                <w:rFonts w:ascii="Arial" w:hAnsi="Arial"/>
                <w:sz w:val="22"/>
                <w:szCs w:val="22"/>
              </w:rPr>
              <w:t>0.161</w:t>
            </w:r>
          </w:p>
        </w:tc>
        <w:tc>
          <w:tcPr>
            <w:tcW w:w="1559" w:type="dxa"/>
          </w:tcPr>
          <w:p w14:paraId="5E368EE1" w14:textId="77777777" w:rsidR="00556DEE" w:rsidRPr="000A4FDC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0.196</w:t>
            </w:r>
          </w:p>
        </w:tc>
        <w:tc>
          <w:tcPr>
            <w:tcW w:w="3118" w:type="dxa"/>
          </w:tcPr>
          <w:p w14:paraId="18E58BEB" w14:textId="4726CBEF" w:rsidR="00556DEE" w:rsidRPr="000A4FDC" w:rsidRDefault="0085462E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bsent</w:t>
            </w:r>
          </w:p>
        </w:tc>
      </w:tr>
      <w:tr w:rsidR="00556DEE" w:rsidRPr="000A4FDC" w14:paraId="445DE119" w14:textId="77777777" w:rsidTr="0067625E">
        <w:tc>
          <w:tcPr>
            <w:tcW w:w="2376" w:type="dxa"/>
          </w:tcPr>
          <w:p w14:paraId="54D95116" w14:textId="38F0E00D" w:rsidR="00556DEE" w:rsidRPr="000A4FDC" w:rsidRDefault="006168AE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Oedema</w:t>
            </w:r>
            <w:r w:rsidR="00556DEE" w:rsidRPr="00D663FF">
              <w:rPr>
                <w:rFonts w:ascii="Arial" w:hAnsi="Arial"/>
                <w:bCs/>
                <w:sz w:val="22"/>
                <w:szCs w:val="22"/>
              </w:rPr>
              <w:t>tous/Myxoid stroma</w:t>
            </w:r>
          </w:p>
        </w:tc>
        <w:tc>
          <w:tcPr>
            <w:tcW w:w="1560" w:type="dxa"/>
          </w:tcPr>
          <w:p w14:paraId="30088964" w14:textId="5DADB558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69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Pr="000A4FDC">
              <w:rPr>
                <w:rFonts w:ascii="Arial" w:hAnsi="Arial"/>
                <w:sz w:val="22"/>
                <w:szCs w:val="22"/>
              </w:rPr>
              <w:t>0.265</w:t>
            </w:r>
          </w:p>
        </w:tc>
        <w:tc>
          <w:tcPr>
            <w:tcW w:w="1559" w:type="dxa"/>
          </w:tcPr>
          <w:p w14:paraId="528B9758" w14:textId="77777777" w:rsidR="00556DEE" w:rsidRPr="000A4FDC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3.32</w:t>
            </w:r>
          </w:p>
        </w:tc>
        <w:tc>
          <w:tcPr>
            <w:tcW w:w="3118" w:type="dxa"/>
          </w:tcPr>
          <w:p w14:paraId="5B0E0836" w14:textId="5C659652" w:rsidR="00556DEE" w:rsidRPr="000A4FDC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Pr="000A4FDC">
              <w:rPr>
                <w:rFonts w:ascii="Arial" w:hAnsi="Arial"/>
                <w:sz w:val="22"/>
                <w:szCs w:val="22"/>
              </w:rPr>
              <w:t>resent</w:t>
            </w:r>
          </w:p>
        </w:tc>
      </w:tr>
      <w:tr w:rsidR="00556DEE" w:rsidRPr="000A4FDC" w14:paraId="1789F4C2" w14:textId="77777777" w:rsidTr="0067625E">
        <w:tc>
          <w:tcPr>
            <w:tcW w:w="2376" w:type="dxa"/>
          </w:tcPr>
          <w:p w14:paraId="447D5C12" w14:textId="291CA33E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>Tertiary lymphoid structures</w:t>
            </w:r>
          </w:p>
        </w:tc>
        <w:tc>
          <w:tcPr>
            <w:tcW w:w="1560" w:type="dxa"/>
          </w:tcPr>
          <w:p w14:paraId="184201E6" w14:textId="6C12D452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 xml:space="preserve">0.403 </w:t>
            </w:r>
            <w:r w:rsidR="00731A8B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0A4FDC">
              <w:rPr>
                <w:rFonts w:ascii="Arial" w:hAnsi="Arial"/>
                <w:sz w:val="22"/>
                <w:szCs w:val="22"/>
              </w:rPr>
              <w:t xml:space="preserve"> 0.209</w:t>
            </w:r>
          </w:p>
        </w:tc>
        <w:tc>
          <w:tcPr>
            <w:tcW w:w="1559" w:type="dxa"/>
          </w:tcPr>
          <w:p w14:paraId="374F827D" w14:textId="6DBC9B4F" w:rsidR="00556DEE" w:rsidRPr="000A4FDC" w:rsidRDefault="00FA2DDF" w:rsidP="0065451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4</w:t>
            </w:r>
          </w:p>
        </w:tc>
        <w:tc>
          <w:tcPr>
            <w:tcW w:w="3118" w:type="dxa"/>
          </w:tcPr>
          <w:p w14:paraId="4051A73F" w14:textId="44BF58F8" w:rsidR="00556DEE" w:rsidRPr="000A4FDC" w:rsidRDefault="00556DEE" w:rsidP="0065451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  <w:r w:rsidRPr="000A4FDC">
              <w:rPr>
                <w:rFonts w:ascii="Arial" w:hAnsi="Arial"/>
                <w:sz w:val="22"/>
                <w:szCs w:val="22"/>
              </w:rPr>
              <w:t>resent</w:t>
            </w:r>
          </w:p>
        </w:tc>
      </w:tr>
      <w:tr w:rsidR="00556DEE" w:rsidRPr="000A4FDC" w14:paraId="74E87A93" w14:textId="77777777" w:rsidTr="0067625E">
        <w:tc>
          <w:tcPr>
            <w:tcW w:w="2376" w:type="dxa"/>
          </w:tcPr>
          <w:p w14:paraId="7E399370" w14:textId="3BF1DC33" w:rsidR="00556DEE" w:rsidRPr="000A4FDC" w:rsidRDefault="00556DEE" w:rsidP="00731A8B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bCs/>
                <w:sz w:val="22"/>
                <w:szCs w:val="22"/>
              </w:rPr>
              <w:t xml:space="preserve">Germinal centre 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lastRenderedPageBreak/>
              <w:t>se</w:t>
            </w:r>
            <w:r>
              <w:rPr>
                <w:rFonts w:ascii="Arial" w:hAnsi="Arial"/>
                <w:bCs/>
                <w:sz w:val="22"/>
                <w:szCs w:val="22"/>
              </w:rPr>
              <w:t xml:space="preserve">mi-quantitative assessment in </w:t>
            </w:r>
            <w:r w:rsidRPr="000A4FDC">
              <w:rPr>
                <w:rFonts w:ascii="Arial" w:hAnsi="Arial"/>
                <w:bCs/>
                <w:sz w:val="22"/>
                <w:szCs w:val="22"/>
              </w:rPr>
              <w:t>involved LN</w:t>
            </w:r>
          </w:p>
        </w:tc>
        <w:tc>
          <w:tcPr>
            <w:tcW w:w="1560" w:type="dxa"/>
          </w:tcPr>
          <w:p w14:paraId="01DA1CD3" w14:textId="4CB66C72" w:rsidR="00556DEE" w:rsidRPr="000A4FDC" w:rsidRDefault="00731A8B" w:rsidP="00731A8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sym w:font="Symbol" w:char="F02D"/>
            </w:r>
            <w:r w:rsidR="00556DEE" w:rsidRPr="000A4FDC">
              <w:rPr>
                <w:rFonts w:ascii="Arial" w:hAnsi="Arial"/>
                <w:sz w:val="22"/>
                <w:szCs w:val="22"/>
              </w:rPr>
              <w:t xml:space="preserve">0.426 </w:t>
            </w:r>
            <w:r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MS Gothic" w:eastAsia="MS Gothic"/>
                <w:color w:val="000000"/>
                <w:sz w:val="22"/>
                <w:szCs w:val="22"/>
              </w:rPr>
              <w:t xml:space="preserve"> </w:t>
            </w:r>
            <w:r w:rsidR="00556DEE" w:rsidRPr="000A4FDC">
              <w:rPr>
                <w:rFonts w:ascii="Arial" w:hAnsi="Arial"/>
                <w:sz w:val="22"/>
                <w:szCs w:val="22"/>
              </w:rPr>
              <w:lastRenderedPageBreak/>
              <w:t>0.277</w:t>
            </w:r>
          </w:p>
        </w:tc>
        <w:tc>
          <w:tcPr>
            <w:tcW w:w="1559" w:type="dxa"/>
          </w:tcPr>
          <w:p w14:paraId="27906973" w14:textId="779F1A36" w:rsidR="00556DEE" w:rsidRPr="000A4FDC" w:rsidRDefault="00FA2DDF" w:rsidP="0065451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0.426</w:t>
            </w:r>
          </w:p>
        </w:tc>
        <w:tc>
          <w:tcPr>
            <w:tcW w:w="3118" w:type="dxa"/>
          </w:tcPr>
          <w:p w14:paraId="6F1ADEF6" w14:textId="0D6B3BF7" w:rsidR="00556DEE" w:rsidRPr="000A4FDC" w:rsidRDefault="00556DEE" w:rsidP="00633893">
            <w:pPr>
              <w:rPr>
                <w:rFonts w:ascii="Arial" w:hAnsi="Arial"/>
                <w:sz w:val="22"/>
                <w:szCs w:val="22"/>
              </w:rPr>
            </w:pPr>
            <w:r w:rsidRPr="000A4FDC">
              <w:rPr>
                <w:rFonts w:ascii="Arial" w:hAnsi="Arial"/>
                <w:sz w:val="22"/>
                <w:szCs w:val="22"/>
              </w:rPr>
              <w:t>Few</w:t>
            </w:r>
          </w:p>
        </w:tc>
      </w:tr>
    </w:tbl>
    <w:p w14:paraId="4A934728" w14:textId="0DE1C53F" w:rsidR="004226CE" w:rsidRPr="000A4FDC" w:rsidRDefault="004226CE">
      <w:pPr>
        <w:rPr>
          <w:rFonts w:ascii="Arial" w:hAnsi="Arial"/>
          <w:sz w:val="22"/>
          <w:szCs w:val="22"/>
        </w:rPr>
      </w:pPr>
    </w:p>
    <w:sectPr w:rsidR="004226CE" w:rsidRPr="000A4FDC" w:rsidSect="000C725D">
      <w:pgSz w:w="11900" w:h="16820"/>
      <w:pgMar w:top="1304" w:right="1797" w:bottom="130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8C4"/>
    <w:rsid w:val="00003AD6"/>
    <w:rsid w:val="00041944"/>
    <w:rsid w:val="00041D77"/>
    <w:rsid w:val="00066BF9"/>
    <w:rsid w:val="000A1F5D"/>
    <w:rsid w:val="000A4FDC"/>
    <w:rsid w:val="000C725D"/>
    <w:rsid w:val="000E40E5"/>
    <w:rsid w:val="00100A6B"/>
    <w:rsid w:val="00106BCC"/>
    <w:rsid w:val="00111171"/>
    <w:rsid w:val="00123FF7"/>
    <w:rsid w:val="00146703"/>
    <w:rsid w:val="00154C3D"/>
    <w:rsid w:val="00165A30"/>
    <w:rsid w:val="00184086"/>
    <w:rsid w:val="00194483"/>
    <w:rsid w:val="001A0004"/>
    <w:rsid w:val="001A5772"/>
    <w:rsid w:val="001D59C5"/>
    <w:rsid w:val="00221683"/>
    <w:rsid w:val="00226FF4"/>
    <w:rsid w:val="00253C90"/>
    <w:rsid w:val="00272EC5"/>
    <w:rsid w:val="002858C9"/>
    <w:rsid w:val="002A6048"/>
    <w:rsid w:val="002B56CE"/>
    <w:rsid w:val="002B6C0C"/>
    <w:rsid w:val="002C1DF8"/>
    <w:rsid w:val="002C426D"/>
    <w:rsid w:val="002C52F2"/>
    <w:rsid w:val="002E09B0"/>
    <w:rsid w:val="002E6C0B"/>
    <w:rsid w:val="0032027A"/>
    <w:rsid w:val="00331F29"/>
    <w:rsid w:val="00332BD2"/>
    <w:rsid w:val="00340062"/>
    <w:rsid w:val="0034562B"/>
    <w:rsid w:val="00356440"/>
    <w:rsid w:val="003702C1"/>
    <w:rsid w:val="0038676D"/>
    <w:rsid w:val="0039007D"/>
    <w:rsid w:val="003C60A8"/>
    <w:rsid w:val="003E3561"/>
    <w:rsid w:val="003E6AC1"/>
    <w:rsid w:val="003F4D57"/>
    <w:rsid w:val="003F5423"/>
    <w:rsid w:val="003F5BFF"/>
    <w:rsid w:val="004104BB"/>
    <w:rsid w:val="00417D44"/>
    <w:rsid w:val="0042073B"/>
    <w:rsid w:val="004226CE"/>
    <w:rsid w:val="00422F11"/>
    <w:rsid w:val="0044339D"/>
    <w:rsid w:val="00475EE1"/>
    <w:rsid w:val="00484308"/>
    <w:rsid w:val="004A3C3E"/>
    <w:rsid w:val="004B42CA"/>
    <w:rsid w:val="004B76B9"/>
    <w:rsid w:val="004C1E4E"/>
    <w:rsid w:val="004C38C4"/>
    <w:rsid w:val="004D6A93"/>
    <w:rsid w:val="00504210"/>
    <w:rsid w:val="0051246C"/>
    <w:rsid w:val="00540B19"/>
    <w:rsid w:val="00547AD8"/>
    <w:rsid w:val="00556DEE"/>
    <w:rsid w:val="00570000"/>
    <w:rsid w:val="0058284B"/>
    <w:rsid w:val="005B4D32"/>
    <w:rsid w:val="005C151E"/>
    <w:rsid w:val="005C4B1F"/>
    <w:rsid w:val="005D1C29"/>
    <w:rsid w:val="005F7201"/>
    <w:rsid w:val="00600859"/>
    <w:rsid w:val="0060441F"/>
    <w:rsid w:val="00605594"/>
    <w:rsid w:val="006168AE"/>
    <w:rsid w:val="0063182A"/>
    <w:rsid w:val="00633893"/>
    <w:rsid w:val="00650D65"/>
    <w:rsid w:val="00651B14"/>
    <w:rsid w:val="0065451A"/>
    <w:rsid w:val="00662B65"/>
    <w:rsid w:val="006632BD"/>
    <w:rsid w:val="00670C76"/>
    <w:rsid w:val="0067625E"/>
    <w:rsid w:val="006928A8"/>
    <w:rsid w:val="00696F44"/>
    <w:rsid w:val="006A5B20"/>
    <w:rsid w:val="006C63BA"/>
    <w:rsid w:val="006D68FB"/>
    <w:rsid w:val="00706D64"/>
    <w:rsid w:val="007074CB"/>
    <w:rsid w:val="007229F6"/>
    <w:rsid w:val="00731A8B"/>
    <w:rsid w:val="00756216"/>
    <w:rsid w:val="00775EFD"/>
    <w:rsid w:val="007A0438"/>
    <w:rsid w:val="007A1E4A"/>
    <w:rsid w:val="007B1B01"/>
    <w:rsid w:val="007F0645"/>
    <w:rsid w:val="007F7097"/>
    <w:rsid w:val="008020F0"/>
    <w:rsid w:val="00822DCB"/>
    <w:rsid w:val="00832941"/>
    <w:rsid w:val="0085462E"/>
    <w:rsid w:val="008554D4"/>
    <w:rsid w:val="008629CC"/>
    <w:rsid w:val="00867B79"/>
    <w:rsid w:val="0087610F"/>
    <w:rsid w:val="00896E9C"/>
    <w:rsid w:val="008A5B77"/>
    <w:rsid w:val="008C7B65"/>
    <w:rsid w:val="00923D39"/>
    <w:rsid w:val="00933B50"/>
    <w:rsid w:val="0094255D"/>
    <w:rsid w:val="0094459C"/>
    <w:rsid w:val="00956505"/>
    <w:rsid w:val="00985F57"/>
    <w:rsid w:val="00990280"/>
    <w:rsid w:val="009F5730"/>
    <w:rsid w:val="009F72B3"/>
    <w:rsid w:val="00A16444"/>
    <w:rsid w:val="00A225C1"/>
    <w:rsid w:val="00A365D2"/>
    <w:rsid w:val="00A9346C"/>
    <w:rsid w:val="00AB76B9"/>
    <w:rsid w:val="00AC0DD8"/>
    <w:rsid w:val="00AE53A0"/>
    <w:rsid w:val="00B01128"/>
    <w:rsid w:val="00B0439A"/>
    <w:rsid w:val="00B0525D"/>
    <w:rsid w:val="00B22FC8"/>
    <w:rsid w:val="00B52345"/>
    <w:rsid w:val="00B72F52"/>
    <w:rsid w:val="00B741DC"/>
    <w:rsid w:val="00B8680C"/>
    <w:rsid w:val="00B87FE4"/>
    <w:rsid w:val="00B91065"/>
    <w:rsid w:val="00B976C4"/>
    <w:rsid w:val="00BC6200"/>
    <w:rsid w:val="00BD1723"/>
    <w:rsid w:val="00BD55C3"/>
    <w:rsid w:val="00BE246D"/>
    <w:rsid w:val="00C1709F"/>
    <w:rsid w:val="00C27C1F"/>
    <w:rsid w:val="00C3156A"/>
    <w:rsid w:val="00C32508"/>
    <w:rsid w:val="00C407DE"/>
    <w:rsid w:val="00C452D9"/>
    <w:rsid w:val="00C474F0"/>
    <w:rsid w:val="00C5264E"/>
    <w:rsid w:val="00C73BC1"/>
    <w:rsid w:val="00C75501"/>
    <w:rsid w:val="00C85838"/>
    <w:rsid w:val="00C9621A"/>
    <w:rsid w:val="00CC15B1"/>
    <w:rsid w:val="00CD164C"/>
    <w:rsid w:val="00D00738"/>
    <w:rsid w:val="00D03D41"/>
    <w:rsid w:val="00D04612"/>
    <w:rsid w:val="00D31725"/>
    <w:rsid w:val="00D54B11"/>
    <w:rsid w:val="00D5576C"/>
    <w:rsid w:val="00D663FF"/>
    <w:rsid w:val="00D87828"/>
    <w:rsid w:val="00DA302F"/>
    <w:rsid w:val="00DB2246"/>
    <w:rsid w:val="00DD6A84"/>
    <w:rsid w:val="00DF4346"/>
    <w:rsid w:val="00E253A0"/>
    <w:rsid w:val="00E333F9"/>
    <w:rsid w:val="00E41D8D"/>
    <w:rsid w:val="00E42986"/>
    <w:rsid w:val="00E5307F"/>
    <w:rsid w:val="00E56C11"/>
    <w:rsid w:val="00E805A8"/>
    <w:rsid w:val="00E82FA2"/>
    <w:rsid w:val="00E835D1"/>
    <w:rsid w:val="00E94D6D"/>
    <w:rsid w:val="00EE518D"/>
    <w:rsid w:val="00EF6036"/>
    <w:rsid w:val="00F11FDD"/>
    <w:rsid w:val="00F13B28"/>
    <w:rsid w:val="00F348D9"/>
    <w:rsid w:val="00F410B1"/>
    <w:rsid w:val="00F467EA"/>
    <w:rsid w:val="00F74844"/>
    <w:rsid w:val="00F7656C"/>
    <w:rsid w:val="00FA2DDF"/>
    <w:rsid w:val="00FF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F74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7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7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5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Grigoriadis</dc:creator>
  <cp:lastModifiedBy>chinnaduraik</cp:lastModifiedBy>
  <cp:revision>20</cp:revision>
  <dcterms:created xsi:type="dcterms:W3CDTF">2017-09-26T14:24:00Z</dcterms:created>
  <dcterms:modified xsi:type="dcterms:W3CDTF">2017-12-02T05:59:00Z</dcterms:modified>
</cp:coreProperties>
</file>